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054C3" w14:textId="77777777" w:rsidR="00187293" w:rsidRPr="008753ED" w:rsidRDefault="000F1436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ary Tables:</w:t>
      </w:r>
    </w:p>
    <w:p w14:paraId="190092C9" w14:textId="77777777" w:rsidR="00187293" w:rsidRPr="008753ED" w:rsidRDefault="000F1436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1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countries based on count.</w:t>
      </w:r>
    </w:p>
    <w:p w14:paraId="460BE99C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2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institutes based on count.</w:t>
      </w:r>
    </w:p>
    <w:p w14:paraId="520DCF2D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3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most productive journals.</w:t>
      </w:r>
    </w:p>
    <w:p w14:paraId="76D1D274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4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journals with most co-citation count.</w:t>
      </w:r>
    </w:p>
    <w:p w14:paraId="6A839590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5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most productive authors.</w:t>
      </w:r>
    </w:p>
    <w:p w14:paraId="550DA508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6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authors with most co-citation count.</w:t>
      </w:r>
    </w:p>
    <w:p w14:paraId="0780F715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. Tab. 7.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tails of the </w:t>
      </w:r>
      <w:r w:rsidR="003C5C78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1</w:t>
      </w:r>
      <w:r w:rsidR="000C151F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4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lusters.</w:t>
      </w:r>
    </w:p>
    <w:p w14:paraId="79938591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8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</w:t>
      </w:r>
      <w:r w:rsidR="009F2C9B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e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presentative papers of Cluster </w:t>
      </w:r>
      <w:r w:rsidR="00837F25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12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2B77FA92" w14:textId="42EF52BC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9. </w:t>
      </w:r>
      <w:r w:rsidR="009F2C9B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presentative papers of Cluster </w:t>
      </w:r>
      <w:r w:rsidR="00837F25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8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8043DC2" w14:textId="1D10F3D5" w:rsidR="005D522F" w:rsidRPr="008753ED" w:rsidRDefault="005D522F" w:rsidP="005D52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10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 representative papers of Cluster 9.</w:t>
      </w:r>
    </w:p>
    <w:p w14:paraId="7245D3A8" w14:textId="3D532B4F" w:rsidR="005D522F" w:rsidRPr="008753ED" w:rsidRDefault="005D52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11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 representative papers of Cluster 2.</w:t>
      </w:r>
    </w:p>
    <w:p w14:paraId="34D48649" w14:textId="36AC3A7F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. Tab. 1</w:t>
      </w:r>
      <w:r w:rsidR="005D522F"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op </w:t>
      </w:r>
      <w:r w:rsidR="003C5C78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5</w:t>
      </w:r>
      <w:r w:rsidR="00837F25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8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ferences with the Strongest Citation Bursts.</w:t>
      </w:r>
    </w:p>
    <w:p w14:paraId="583070CA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563E028" w14:textId="77777777" w:rsidR="00187293" w:rsidRPr="008753ED" w:rsidRDefault="000F1436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1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countries based on count.</w:t>
      </w:r>
    </w:p>
    <w:tbl>
      <w:tblPr>
        <w:tblStyle w:val="a5"/>
        <w:tblW w:w="4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828"/>
        <w:gridCol w:w="1134"/>
        <w:gridCol w:w="2268"/>
      </w:tblGrid>
      <w:tr w:rsidR="008753ED" w:rsidRPr="008753ED" w14:paraId="613C2385" w14:textId="77777777" w:rsidTr="000F1436">
        <w:trPr>
          <w:trHeight w:val="320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B322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FD0E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9D9D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entra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16C7F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ry</w:t>
            </w:r>
          </w:p>
        </w:tc>
      </w:tr>
      <w:tr w:rsidR="008753ED" w:rsidRPr="008753ED" w14:paraId="4F82A487" w14:textId="77777777" w:rsidTr="000F1436">
        <w:trPr>
          <w:trHeight w:val="320"/>
        </w:trPr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5B2B87EC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300A4413" w14:textId="569ABE75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E2507E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9369F1B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</w:tr>
      <w:tr w:rsidR="008753ED" w:rsidRPr="008753ED" w14:paraId="26079ED5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61EEA116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828" w:type="dxa"/>
          </w:tcPr>
          <w:p w14:paraId="1AA6C53A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3</w:t>
            </w:r>
          </w:p>
        </w:tc>
        <w:tc>
          <w:tcPr>
            <w:tcW w:w="1134" w:type="dxa"/>
          </w:tcPr>
          <w:p w14:paraId="0AE8FBB2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 w14:paraId="270C82EE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</w:tr>
      <w:tr w:rsidR="008753ED" w:rsidRPr="008753ED" w14:paraId="5FD7E995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0D6517F7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828" w:type="dxa"/>
          </w:tcPr>
          <w:p w14:paraId="7A551640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9</w:t>
            </w:r>
          </w:p>
        </w:tc>
        <w:tc>
          <w:tcPr>
            <w:tcW w:w="1134" w:type="dxa"/>
          </w:tcPr>
          <w:p w14:paraId="2D4385F2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268" w:type="dxa"/>
            <w:vAlign w:val="center"/>
          </w:tcPr>
          <w:p w14:paraId="12764F96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GERMANY</w:t>
            </w:r>
          </w:p>
        </w:tc>
      </w:tr>
      <w:tr w:rsidR="008753ED" w:rsidRPr="008753ED" w14:paraId="07ED68D8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7928ECE4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828" w:type="dxa"/>
          </w:tcPr>
          <w:p w14:paraId="3214D905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6</w:t>
            </w:r>
          </w:p>
        </w:tc>
        <w:tc>
          <w:tcPr>
            <w:tcW w:w="1134" w:type="dxa"/>
          </w:tcPr>
          <w:p w14:paraId="64D667C3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 w14:paraId="1057809B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</w:tr>
      <w:tr w:rsidR="008753ED" w:rsidRPr="008753ED" w14:paraId="0E0AF444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39DBD23A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828" w:type="dxa"/>
          </w:tcPr>
          <w:p w14:paraId="411CD7E8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  <w:tc>
          <w:tcPr>
            <w:tcW w:w="1134" w:type="dxa"/>
          </w:tcPr>
          <w:p w14:paraId="0A93BB26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268" w:type="dxa"/>
            <w:vAlign w:val="center"/>
          </w:tcPr>
          <w:p w14:paraId="607F4871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ENGLAND</w:t>
            </w:r>
          </w:p>
        </w:tc>
      </w:tr>
      <w:tr w:rsidR="008753ED" w:rsidRPr="008753ED" w14:paraId="3F563669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554986AE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828" w:type="dxa"/>
          </w:tcPr>
          <w:p w14:paraId="00C0A0F9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8</w:t>
            </w:r>
          </w:p>
        </w:tc>
        <w:tc>
          <w:tcPr>
            <w:tcW w:w="1134" w:type="dxa"/>
          </w:tcPr>
          <w:p w14:paraId="78EC292D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 w14:paraId="16F49072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PEOPLES R CHINA</w:t>
            </w:r>
          </w:p>
        </w:tc>
      </w:tr>
      <w:tr w:rsidR="008753ED" w:rsidRPr="008753ED" w14:paraId="76B36938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6972418B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828" w:type="dxa"/>
          </w:tcPr>
          <w:p w14:paraId="5F4964CF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134" w:type="dxa"/>
          </w:tcPr>
          <w:p w14:paraId="1DAD47F2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268" w:type="dxa"/>
            <w:vAlign w:val="center"/>
          </w:tcPr>
          <w:p w14:paraId="1BADD43A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</w:tr>
      <w:tr w:rsidR="008753ED" w:rsidRPr="008753ED" w14:paraId="2C4738FA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5BD8735E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828" w:type="dxa"/>
          </w:tcPr>
          <w:p w14:paraId="19CEB7E4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134" w:type="dxa"/>
          </w:tcPr>
          <w:p w14:paraId="2A715808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 w14:paraId="594AF935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</w:tr>
      <w:tr w:rsidR="008753ED" w:rsidRPr="008753ED" w14:paraId="78C1171C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436196AD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828" w:type="dxa"/>
          </w:tcPr>
          <w:p w14:paraId="11DE4C1C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6</w:t>
            </w:r>
          </w:p>
        </w:tc>
        <w:tc>
          <w:tcPr>
            <w:tcW w:w="1134" w:type="dxa"/>
          </w:tcPr>
          <w:p w14:paraId="181A78CF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 w14:paraId="4A995E3D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NETHERLANDS</w:t>
            </w:r>
          </w:p>
        </w:tc>
      </w:tr>
      <w:tr w:rsidR="000F1436" w:rsidRPr="008753ED" w14:paraId="587E0C7F" w14:textId="77777777" w:rsidTr="000F1436">
        <w:trPr>
          <w:trHeight w:val="320"/>
        </w:trPr>
        <w:tc>
          <w:tcPr>
            <w:tcW w:w="590" w:type="dxa"/>
            <w:vAlign w:val="center"/>
          </w:tcPr>
          <w:p w14:paraId="22A07BEB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828" w:type="dxa"/>
          </w:tcPr>
          <w:p w14:paraId="01BEABD5" w14:textId="77777777" w:rsidR="000F1436" w:rsidRPr="008753ED" w:rsidRDefault="000F1436" w:rsidP="009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1134" w:type="dxa"/>
          </w:tcPr>
          <w:p w14:paraId="0AD2CC78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268" w:type="dxa"/>
            <w:vAlign w:val="center"/>
          </w:tcPr>
          <w:p w14:paraId="53FAD303" w14:textId="77777777" w:rsidR="000F1436" w:rsidRPr="008753ED" w:rsidRDefault="000F1436" w:rsidP="000F143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FRANCE</w:t>
            </w:r>
          </w:p>
        </w:tc>
      </w:tr>
    </w:tbl>
    <w:p w14:paraId="76B23CB3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ECF93B1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2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institutes based on count.</w:t>
      </w:r>
    </w:p>
    <w:tbl>
      <w:tblPr>
        <w:tblStyle w:val="a5"/>
        <w:tblW w:w="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856"/>
        <w:gridCol w:w="2829"/>
      </w:tblGrid>
      <w:tr w:rsidR="008753ED" w:rsidRPr="008753ED" w14:paraId="5ABB2A46" w14:textId="77777777" w:rsidTr="000F1436">
        <w:trPr>
          <w:trHeight w:val="3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C01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4DE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09A6A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entrality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CC5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nstitutes</w:t>
            </w:r>
          </w:p>
        </w:tc>
      </w:tr>
      <w:tr w:rsidR="008753ED" w:rsidRPr="008753ED" w14:paraId="73474B74" w14:textId="77777777" w:rsidTr="000F1436">
        <w:trPr>
          <w:trHeight w:val="320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519A2B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943C30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3D5CBBE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0BF5E462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 Toronto</w:t>
            </w:r>
          </w:p>
        </w:tc>
      </w:tr>
      <w:tr w:rsidR="008753ED" w:rsidRPr="008753ED" w14:paraId="5994597A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1126A8C4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851" w:type="dxa"/>
          </w:tcPr>
          <w:p w14:paraId="132511FE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856" w:type="dxa"/>
          </w:tcPr>
          <w:p w14:paraId="102FE5E3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829" w:type="dxa"/>
          </w:tcPr>
          <w:p w14:paraId="1892FA2D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m Sloan Kettering </w:t>
            </w: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tr</w:t>
            </w:r>
          </w:p>
        </w:tc>
      </w:tr>
      <w:tr w:rsidR="008753ED" w:rsidRPr="008753ED" w14:paraId="15493B4F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2B3981F3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851" w:type="dxa"/>
          </w:tcPr>
          <w:p w14:paraId="583B1EF1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856" w:type="dxa"/>
          </w:tcPr>
          <w:p w14:paraId="6F1EF151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829" w:type="dxa"/>
          </w:tcPr>
          <w:p w14:paraId="111CB49A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iv Texas MD Anderson </w:t>
            </w: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tr</w:t>
            </w:r>
          </w:p>
        </w:tc>
      </w:tr>
      <w:tr w:rsidR="008753ED" w:rsidRPr="008753ED" w14:paraId="3213E03B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3575047D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851" w:type="dxa"/>
          </w:tcPr>
          <w:p w14:paraId="653A117D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856" w:type="dxa"/>
          </w:tcPr>
          <w:p w14:paraId="7FBDDFB1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2829" w:type="dxa"/>
          </w:tcPr>
          <w:p w14:paraId="323B9019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 Michigan</w:t>
            </w:r>
          </w:p>
        </w:tc>
      </w:tr>
      <w:tr w:rsidR="008753ED" w:rsidRPr="008753ED" w14:paraId="46E99657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3F8E0669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851" w:type="dxa"/>
          </w:tcPr>
          <w:p w14:paraId="4698AEDB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856" w:type="dxa"/>
          </w:tcPr>
          <w:p w14:paraId="6A78D0B0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829" w:type="dxa"/>
          </w:tcPr>
          <w:p w14:paraId="37EAD491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 Calif San Francisco</w:t>
            </w:r>
          </w:p>
        </w:tc>
      </w:tr>
      <w:tr w:rsidR="008753ED" w:rsidRPr="008753ED" w14:paraId="09C182ED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0A397561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851" w:type="dxa"/>
          </w:tcPr>
          <w:p w14:paraId="5958C1AF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856" w:type="dxa"/>
          </w:tcPr>
          <w:p w14:paraId="3D0B404C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829" w:type="dxa"/>
          </w:tcPr>
          <w:p w14:paraId="73AE88C2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yo Clin</w:t>
            </w:r>
          </w:p>
        </w:tc>
      </w:tr>
      <w:tr w:rsidR="008753ED" w:rsidRPr="008753ED" w14:paraId="2E67E72B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5FC868BB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851" w:type="dxa"/>
          </w:tcPr>
          <w:p w14:paraId="2666B556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856" w:type="dxa"/>
          </w:tcPr>
          <w:p w14:paraId="4D477131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829" w:type="dxa"/>
          </w:tcPr>
          <w:p w14:paraId="48CE538B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ke Univ</w:t>
            </w:r>
          </w:p>
        </w:tc>
      </w:tr>
      <w:tr w:rsidR="008753ED" w:rsidRPr="008753ED" w14:paraId="39ADD15B" w14:textId="77777777" w:rsidTr="000F1436">
        <w:trPr>
          <w:trHeight w:val="320"/>
        </w:trPr>
        <w:tc>
          <w:tcPr>
            <w:tcW w:w="567" w:type="dxa"/>
            <w:vAlign w:val="center"/>
          </w:tcPr>
          <w:p w14:paraId="631C3722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851" w:type="dxa"/>
          </w:tcPr>
          <w:p w14:paraId="4C7BFD60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856" w:type="dxa"/>
          </w:tcPr>
          <w:p w14:paraId="4BB4268A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829" w:type="dxa"/>
          </w:tcPr>
          <w:p w14:paraId="59374DBA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 Calif Los Angeles</w:t>
            </w:r>
          </w:p>
        </w:tc>
      </w:tr>
      <w:tr w:rsidR="008753ED" w:rsidRPr="008753ED" w14:paraId="0B8A0C85" w14:textId="77777777" w:rsidTr="000F1436">
        <w:trPr>
          <w:trHeight w:val="320"/>
        </w:trPr>
        <w:tc>
          <w:tcPr>
            <w:tcW w:w="567" w:type="dxa"/>
            <w:tcBorders>
              <w:bottom w:val="nil"/>
            </w:tcBorders>
            <w:vAlign w:val="center"/>
          </w:tcPr>
          <w:p w14:paraId="5C456267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</w:tcPr>
          <w:p w14:paraId="6CDCFB28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856" w:type="dxa"/>
            <w:tcBorders>
              <w:bottom w:val="nil"/>
            </w:tcBorders>
          </w:tcPr>
          <w:p w14:paraId="749C2364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829" w:type="dxa"/>
            <w:tcBorders>
              <w:bottom w:val="nil"/>
            </w:tcBorders>
          </w:tcPr>
          <w:p w14:paraId="2506A8E5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vard Univ</w:t>
            </w:r>
          </w:p>
        </w:tc>
      </w:tr>
      <w:tr w:rsidR="000F1436" w:rsidRPr="008753ED" w14:paraId="63E4BD80" w14:textId="77777777" w:rsidTr="000F1436">
        <w:trPr>
          <w:trHeight w:val="320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A0F0E0D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9AEA5B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581D7289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2829" w:type="dxa"/>
            <w:tcBorders>
              <w:top w:val="nil"/>
              <w:bottom w:val="single" w:sz="4" w:space="0" w:color="auto"/>
            </w:tcBorders>
          </w:tcPr>
          <w:p w14:paraId="7CBFC490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st </w:t>
            </w: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s</w:t>
            </w:r>
          </w:p>
        </w:tc>
      </w:tr>
    </w:tbl>
    <w:p w14:paraId="5946B4A2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88CA297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3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most productive journals.</w:t>
      </w:r>
    </w:p>
    <w:tbl>
      <w:tblPr>
        <w:tblStyle w:val="a5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544"/>
        <w:gridCol w:w="997"/>
        <w:gridCol w:w="993"/>
        <w:gridCol w:w="1134"/>
      </w:tblGrid>
      <w:tr w:rsidR="008753ED" w:rsidRPr="008753ED" w14:paraId="7EA84B3B" w14:textId="77777777">
        <w:trPr>
          <w:trHeight w:val="32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6386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733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Journal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1BF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866D" w14:textId="37C07CCD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% of 7</w:t>
            </w:r>
            <w:r w:rsidR="00F34922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,</w:t>
            </w:r>
            <w:r w:rsidR="00303372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  <w:r w:rsidR="00DC0D11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108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F (2019)</w:t>
            </w:r>
          </w:p>
        </w:tc>
      </w:tr>
      <w:tr w:rsidR="008753ED" w:rsidRPr="008753ED" w14:paraId="055A6F95" w14:textId="77777777">
        <w:trPr>
          <w:trHeight w:val="320"/>
        </w:trPr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195B133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lastRenderedPageBreak/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5FC02E9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TIONAL JOURNAL OF RADIATION ONCOLOGY BIOLOGY PHYSIC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00882C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18D055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12FC0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859</w:t>
            </w:r>
          </w:p>
        </w:tc>
      </w:tr>
      <w:tr w:rsidR="008753ED" w:rsidRPr="008753ED" w14:paraId="5334F86A" w14:textId="77777777">
        <w:trPr>
          <w:trHeight w:val="320"/>
        </w:trPr>
        <w:tc>
          <w:tcPr>
            <w:tcW w:w="562" w:type="dxa"/>
            <w:vAlign w:val="center"/>
          </w:tcPr>
          <w:p w14:paraId="797769F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3544" w:type="dxa"/>
            <w:vAlign w:val="center"/>
          </w:tcPr>
          <w:p w14:paraId="75290377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OTHERAPY AND ONCOLOGY</w:t>
            </w:r>
          </w:p>
        </w:tc>
        <w:tc>
          <w:tcPr>
            <w:tcW w:w="997" w:type="dxa"/>
            <w:vAlign w:val="center"/>
          </w:tcPr>
          <w:p w14:paraId="4176EB3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</w:t>
            </w:r>
          </w:p>
        </w:tc>
        <w:tc>
          <w:tcPr>
            <w:tcW w:w="993" w:type="dxa"/>
            <w:vAlign w:val="center"/>
          </w:tcPr>
          <w:p w14:paraId="0A2B322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8</w:t>
            </w:r>
          </w:p>
        </w:tc>
        <w:tc>
          <w:tcPr>
            <w:tcW w:w="1134" w:type="dxa"/>
            <w:vAlign w:val="center"/>
          </w:tcPr>
          <w:p w14:paraId="362F64A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.856</w:t>
            </w:r>
          </w:p>
        </w:tc>
      </w:tr>
      <w:tr w:rsidR="008753ED" w:rsidRPr="008753ED" w14:paraId="4F36CD11" w14:textId="77777777">
        <w:trPr>
          <w:trHeight w:val="320"/>
        </w:trPr>
        <w:tc>
          <w:tcPr>
            <w:tcW w:w="562" w:type="dxa"/>
            <w:vAlign w:val="center"/>
          </w:tcPr>
          <w:p w14:paraId="322AD89E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3544" w:type="dxa"/>
            <w:vAlign w:val="center"/>
          </w:tcPr>
          <w:p w14:paraId="30C504A2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PHYSICS</w:t>
            </w:r>
          </w:p>
        </w:tc>
        <w:tc>
          <w:tcPr>
            <w:tcW w:w="997" w:type="dxa"/>
            <w:vAlign w:val="center"/>
          </w:tcPr>
          <w:p w14:paraId="114F8F8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993" w:type="dxa"/>
            <w:vAlign w:val="center"/>
          </w:tcPr>
          <w:p w14:paraId="3441C4E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9</w:t>
            </w:r>
          </w:p>
        </w:tc>
        <w:tc>
          <w:tcPr>
            <w:tcW w:w="1134" w:type="dxa"/>
            <w:vAlign w:val="center"/>
          </w:tcPr>
          <w:p w14:paraId="5A2B6E6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.317</w:t>
            </w:r>
          </w:p>
        </w:tc>
      </w:tr>
      <w:tr w:rsidR="008753ED" w:rsidRPr="008753ED" w14:paraId="095FEA4D" w14:textId="77777777">
        <w:trPr>
          <w:trHeight w:val="320"/>
        </w:trPr>
        <w:tc>
          <w:tcPr>
            <w:tcW w:w="562" w:type="dxa"/>
            <w:vAlign w:val="center"/>
          </w:tcPr>
          <w:p w14:paraId="0465DDBF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3544" w:type="dxa"/>
            <w:vAlign w:val="center"/>
          </w:tcPr>
          <w:p w14:paraId="52F89053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ATION ONCOLOGY</w:t>
            </w:r>
          </w:p>
        </w:tc>
        <w:tc>
          <w:tcPr>
            <w:tcW w:w="997" w:type="dxa"/>
            <w:vAlign w:val="center"/>
          </w:tcPr>
          <w:p w14:paraId="24C592E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993" w:type="dxa"/>
            <w:vAlign w:val="center"/>
          </w:tcPr>
          <w:p w14:paraId="4AA0633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63</w:t>
            </w:r>
          </w:p>
        </w:tc>
        <w:tc>
          <w:tcPr>
            <w:tcW w:w="1134" w:type="dxa"/>
            <w:vAlign w:val="center"/>
          </w:tcPr>
          <w:p w14:paraId="060BAFB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.817</w:t>
            </w:r>
          </w:p>
        </w:tc>
      </w:tr>
      <w:tr w:rsidR="008753ED" w:rsidRPr="008753ED" w14:paraId="51E27489" w14:textId="77777777">
        <w:trPr>
          <w:trHeight w:val="320"/>
        </w:trPr>
        <w:tc>
          <w:tcPr>
            <w:tcW w:w="562" w:type="dxa"/>
            <w:vAlign w:val="center"/>
          </w:tcPr>
          <w:p w14:paraId="3FAC4D03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3544" w:type="dxa"/>
            <w:vAlign w:val="center"/>
          </w:tcPr>
          <w:p w14:paraId="5013390A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JU INTERNATIONAL</w:t>
            </w:r>
          </w:p>
        </w:tc>
        <w:tc>
          <w:tcPr>
            <w:tcW w:w="997" w:type="dxa"/>
            <w:vAlign w:val="center"/>
          </w:tcPr>
          <w:p w14:paraId="0C80236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993" w:type="dxa"/>
            <w:vAlign w:val="center"/>
          </w:tcPr>
          <w:p w14:paraId="2ADA058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17</w:t>
            </w:r>
          </w:p>
        </w:tc>
        <w:tc>
          <w:tcPr>
            <w:tcW w:w="1134" w:type="dxa"/>
            <w:vAlign w:val="center"/>
          </w:tcPr>
          <w:p w14:paraId="0913A66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.806</w:t>
            </w:r>
          </w:p>
        </w:tc>
      </w:tr>
      <w:tr w:rsidR="008753ED" w:rsidRPr="008753ED" w14:paraId="424ED07E" w14:textId="77777777">
        <w:trPr>
          <w:trHeight w:val="90"/>
        </w:trPr>
        <w:tc>
          <w:tcPr>
            <w:tcW w:w="562" w:type="dxa"/>
            <w:vAlign w:val="center"/>
          </w:tcPr>
          <w:p w14:paraId="779D866E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3544" w:type="dxa"/>
            <w:vAlign w:val="center"/>
          </w:tcPr>
          <w:p w14:paraId="713B21EB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S IN MEDICINE AND BIOLOGY</w:t>
            </w:r>
          </w:p>
        </w:tc>
        <w:tc>
          <w:tcPr>
            <w:tcW w:w="997" w:type="dxa"/>
            <w:vAlign w:val="center"/>
          </w:tcPr>
          <w:p w14:paraId="04912D3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993" w:type="dxa"/>
            <w:vAlign w:val="center"/>
          </w:tcPr>
          <w:p w14:paraId="508109D3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9</w:t>
            </w:r>
          </w:p>
        </w:tc>
        <w:tc>
          <w:tcPr>
            <w:tcW w:w="1134" w:type="dxa"/>
            <w:vAlign w:val="center"/>
          </w:tcPr>
          <w:p w14:paraId="0162B1E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.883</w:t>
            </w:r>
          </w:p>
        </w:tc>
      </w:tr>
      <w:tr w:rsidR="008753ED" w:rsidRPr="008753ED" w14:paraId="60269F1E" w14:textId="77777777">
        <w:trPr>
          <w:trHeight w:val="320"/>
        </w:trPr>
        <w:tc>
          <w:tcPr>
            <w:tcW w:w="562" w:type="dxa"/>
            <w:vAlign w:val="center"/>
          </w:tcPr>
          <w:p w14:paraId="64A13DC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3544" w:type="dxa"/>
            <w:vAlign w:val="center"/>
          </w:tcPr>
          <w:p w14:paraId="18CADB19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OPEAN UROLOGY</w:t>
            </w:r>
          </w:p>
        </w:tc>
        <w:tc>
          <w:tcPr>
            <w:tcW w:w="997" w:type="dxa"/>
            <w:vAlign w:val="center"/>
          </w:tcPr>
          <w:p w14:paraId="39441A9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993" w:type="dxa"/>
            <w:vAlign w:val="center"/>
          </w:tcPr>
          <w:p w14:paraId="04BCB16E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47</w:t>
            </w:r>
          </w:p>
        </w:tc>
        <w:tc>
          <w:tcPr>
            <w:tcW w:w="1134" w:type="dxa"/>
            <w:vAlign w:val="center"/>
          </w:tcPr>
          <w:p w14:paraId="55EF80A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925</w:t>
            </w:r>
          </w:p>
        </w:tc>
      </w:tr>
      <w:tr w:rsidR="008753ED" w:rsidRPr="008753ED" w14:paraId="6169C649" w14:textId="77777777">
        <w:trPr>
          <w:trHeight w:val="320"/>
        </w:trPr>
        <w:tc>
          <w:tcPr>
            <w:tcW w:w="562" w:type="dxa"/>
            <w:vAlign w:val="center"/>
          </w:tcPr>
          <w:p w14:paraId="44B31AB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3544" w:type="dxa"/>
            <w:vAlign w:val="center"/>
          </w:tcPr>
          <w:p w14:paraId="2613B525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AHLENTHERAPIE UND ONKOLOGIE</w:t>
            </w:r>
          </w:p>
        </w:tc>
        <w:tc>
          <w:tcPr>
            <w:tcW w:w="997" w:type="dxa"/>
            <w:vAlign w:val="center"/>
          </w:tcPr>
          <w:p w14:paraId="5D1912C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993" w:type="dxa"/>
            <w:vAlign w:val="center"/>
          </w:tcPr>
          <w:p w14:paraId="25F30B7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8</w:t>
            </w:r>
          </w:p>
        </w:tc>
        <w:tc>
          <w:tcPr>
            <w:tcW w:w="1134" w:type="dxa"/>
            <w:vAlign w:val="center"/>
          </w:tcPr>
          <w:p w14:paraId="780B37D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.899</w:t>
            </w:r>
          </w:p>
        </w:tc>
      </w:tr>
      <w:tr w:rsidR="008753ED" w:rsidRPr="008753ED" w14:paraId="09FD1A3B" w14:textId="77777777">
        <w:trPr>
          <w:trHeight w:val="320"/>
        </w:trPr>
        <w:tc>
          <w:tcPr>
            <w:tcW w:w="562" w:type="dxa"/>
            <w:vAlign w:val="center"/>
          </w:tcPr>
          <w:p w14:paraId="31E8CB8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3544" w:type="dxa"/>
            <w:vAlign w:val="center"/>
          </w:tcPr>
          <w:p w14:paraId="4AD551FC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URNAL OF UROLOGY</w:t>
            </w:r>
          </w:p>
        </w:tc>
        <w:tc>
          <w:tcPr>
            <w:tcW w:w="997" w:type="dxa"/>
            <w:vAlign w:val="center"/>
          </w:tcPr>
          <w:p w14:paraId="74B71D1D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993" w:type="dxa"/>
            <w:vAlign w:val="center"/>
          </w:tcPr>
          <w:p w14:paraId="2FE4E94E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2</w:t>
            </w:r>
          </w:p>
        </w:tc>
        <w:tc>
          <w:tcPr>
            <w:tcW w:w="1134" w:type="dxa"/>
            <w:vAlign w:val="center"/>
          </w:tcPr>
          <w:p w14:paraId="7BD7344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925</w:t>
            </w:r>
          </w:p>
        </w:tc>
      </w:tr>
      <w:tr w:rsidR="00187293" w:rsidRPr="008753ED" w14:paraId="369C63AF" w14:textId="77777777">
        <w:trPr>
          <w:trHeight w:val="320"/>
        </w:trPr>
        <w:tc>
          <w:tcPr>
            <w:tcW w:w="562" w:type="dxa"/>
            <w:vAlign w:val="center"/>
          </w:tcPr>
          <w:p w14:paraId="4DE3F0E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3544" w:type="dxa"/>
            <w:vAlign w:val="center"/>
          </w:tcPr>
          <w:p w14:paraId="3C9E5D02" w14:textId="77777777" w:rsidR="00187293" w:rsidRPr="008753ED" w:rsidRDefault="000F1436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URNAL OF APPLIED CLINICAL MEDICAL PHYSICS</w:t>
            </w:r>
          </w:p>
        </w:tc>
        <w:tc>
          <w:tcPr>
            <w:tcW w:w="997" w:type="dxa"/>
            <w:vAlign w:val="center"/>
          </w:tcPr>
          <w:p w14:paraId="2262F65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993" w:type="dxa"/>
            <w:vAlign w:val="center"/>
          </w:tcPr>
          <w:p w14:paraId="499013B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7</w:t>
            </w:r>
          </w:p>
        </w:tc>
        <w:tc>
          <w:tcPr>
            <w:tcW w:w="1134" w:type="dxa"/>
            <w:vAlign w:val="center"/>
          </w:tcPr>
          <w:p w14:paraId="3750ECE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.679</w:t>
            </w:r>
          </w:p>
        </w:tc>
      </w:tr>
    </w:tbl>
    <w:p w14:paraId="28A8F24A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463BFD2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4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journals with most co-citation count.</w:t>
      </w:r>
    </w:p>
    <w:tbl>
      <w:tblPr>
        <w:tblStyle w:val="a5"/>
        <w:tblW w:w="7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08"/>
        <w:gridCol w:w="1127"/>
        <w:gridCol w:w="3794"/>
        <w:gridCol w:w="992"/>
      </w:tblGrid>
      <w:tr w:rsidR="008753ED" w:rsidRPr="008753ED" w14:paraId="25F0F41B" w14:textId="77777777">
        <w:trPr>
          <w:trHeight w:val="339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2CB4F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5E7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704A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entrality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B32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ited Journ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FCB2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F (2019)</w:t>
            </w:r>
          </w:p>
        </w:tc>
      </w:tr>
      <w:tr w:rsidR="008753ED" w:rsidRPr="008753ED" w14:paraId="4B748E19" w14:textId="77777777" w:rsidTr="000F1436">
        <w:trPr>
          <w:trHeight w:val="339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D16E7D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88875DC" w14:textId="09896F51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61E3CD9" w14:textId="77777777" w:rsidR="000F1436" w:rsidRPr="008753ED" w:rsidRDefault="000F1436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3794" w:type="dxa"/>
            <w:tcBorders>
              <w:top w:val="single" w:sz="4" w:space="0" w:color="auto"/>
            </w:tcBorders>
          </w:tcPr>
          <w:p w14:paraId="21110A57" w14:textId="77777777" w:rsidR="000F1436" w:rsidRPr="008753ED" w:rsidRDefault="006C6C4D" w:rsidP="000F14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NTERNATIONAL JOURNAL OF RADIATION ONCOLOGY BIOLOGY PHYSI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C681F6" w14:textId="77777777" w:rsidR="000F1436" w:rsidRPr="008753ED" w:rsidRDefault="000F1436" w:rsidP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859</w:t>
            </w:r>
          </w:p>
        </w:tc>
      </w:tr>
      <w:tr w:rsidR="008753ED" w:rsidRPr="008753ED" w14:paraId="525ED084" w14:textId="77777777" w:rsidTr="00A42260">
        <w:trPr>
          <w:trHeight w:val="339"/>
        </w:trPr>
        <w:tc>
          <w:tcPr>
            <w:tcW w:w="567" w:type="dxa"/>
            <w:vAlign w:val="center"/>
          </w:tcPr>
          <w:p w14:paraId="517C4177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608" w:type="dxa"/>
          </w:tcPr>
          <w:p w14:paraId="26E85570" w14:textId="78801D9C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1127" w:type="dxa"/>
          </w:tcPr>
          <w:p w14:paraId="3A22700C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3794" w:type="dxa"/>
            <w:vAlign w:val="center"/>
          </w:tcPr>
          <w:p w14:paraId="56314557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JOURNAL OF CLINICAL ONCOLOGY</w:t>
            </w:r>
          </w:p>
        </w:tc>
        <w:tc>
          <w:tcPr>
            <w:tcW w:w="992" w:type="dxa"/>
            <w:vAlign w:val="center"/>
          </w:tcPr>
          <w:p w14:paraId="3B3DF14C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2.956</w:t>
            </w:r>
          </w:p>
        </w:tc>
      </w:tr>
      <w:tr w:rsidR="008753ED" w:rsidRPr="008753ED" w14:paraId="7EE20A0F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1A7244FA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608" w:type="dxa"/>
          </w:tcPr>
          <w:p w14:paraId="2CCCE950" w14:textId="65FCE9CC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1127" w:type="dxa"/>
          </w:tcPr>
          <w:p w14:paraId="4C1F6845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3794" w:type="dxa"/>
          </w:tcPr>
          <w:p w14:paraId="6BF00079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DIOTHERAPY AND ONCOLOGY</w:t>
            </w:r>
          </w:p>
        </w:tc>
        <w:tc>
          <w:tcPr>
            <w:tcW w:w="992" w:type="dxa"/>
            <w:vAlign w:val="center"/>
          </w:tcPr>
          <w:p w14:paraId="714F00E3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.856</w:t>
            </w:r>
          </w:p>
        </w:tc>
      </w:tr>
      <w:tr w:rsidR="008753ED" w:rsidRPr="008753ED" w14:paraId="51649257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40A8DC8F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608" w:type="dxa"/>
          </w:tcPr>
          <w:p w14:paraId="29221E36" w14:textId="32A22854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1127" w:type="dxa"/>
          </w:tcPr>
          <w:p w14:paraId="1CEDC34E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3794" w:type="dxa"/>
          </w:tcPr>
          <w:p w14:paraId="686A37F6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JOURNAL OF UROLOGY</w:t>
            </w:r>
          </w:p>
        </w:tc>
        <w:tc>
          <w:tcPr>
            <w:tcW w:w="992" w:type="dxa"/>
            <w:vAlign w:val="center"/>
          </w:tcPr>
          <w:p w14:paraId="4DF1D426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925</w:t>
            </w:r>
          </w:p>
        </w:tc>
      </w:tr>
      <w:tr w:rsidR="008753ED" w:rsidRPr="008753ED" w14:paraId="3EFF24EB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1A4EF9F6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608" w:type="dxa"/>
          </w:tcPr>
          <w:p w14:paraId="62D80A7D" w14:textId="11F1E39A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2</w:t>
            </w:r>
          </w:p>
        </w:tc>
        <w:tc>
          <w:tcPr>
            <w:tcW w:w="1127" w:type="dxa"/>
          </w:tcPr>
          <w:p w14:paraId="15173920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794" w:type="dxa"/>
          </w:tcPr>
          <w:p w14:paraId="36F740B1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TOPEAN UROLOGY</w:t>
            </w:r>
          </w:p>
        </w:tc>
        <w:tc>
          <w:tcPr>
            <w:tcW w:w="992" w:type="dxa"/>
            <w:vAlign w:val="center"/>
          </w:tcPr>
          <w:p w14:paraId="46798564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7.947</w:t>
            </w:r>
          </w:p>
        </w:tc>
      </w:tr>
      <w:tr w:rsidR="008753ED" w:rsidRPr="008753ED" w14:paraId="537946CF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5D38322C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608" w:type="dxa"/>
          </w:tcPr>
          <w:p w14:paraId="4FE9A3EA" w14:textId="07B5508F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</w:t>
            </w:r>
          </w:p>
        </w:tc>
        <w:tc>
          <w:tcPr>
            <w:tcW w:w="1127" w:type="dxa"/>
          </w:tcPr>
          <w:p w14:paraId="5142315B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794" w:type="dxa"/>
          </w:tcPr>
          <w:p w14:paraId="736C58BB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-AM CANCER SOC</w:t>
            </w:r>
          </w:p>
        </w:tc>
        <w:tc>
          <w:tcPr>
            <w:tcW w:w="992" w:type="dxa"/>
            <w:vAlign w:val="center"/>
          </w:tcPr>
          <w:p w14:paraId="1E94F49F" w14:textId="77777777" w:rsidR="006C6C4D" w:rsidRPr="008753ED" w:rsidRDefault="00C61CC7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.742</w:t>
            </w:r>
          </w:p>
        </w:tc>
      </w:tr>
      <w:tr w:rsidR="008753ED" w:rsidRPr="008753ED" w14:paraId="499B5A3F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6E9E653D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608" w:type="dxa"/>
          </w:tcPr>
          <w:p w14:paraId="4D9EC088" w14:textId="51E0279C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</w:t>
            </w:r>
          </w:p>
        </w:tc>
        <w:tc>
          <w:tcPr>
            <w:tcW w:w="1127" w:type="dxa"/>
          </w:tcPr>
          <w:p w14:paraId="5E4D067C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94" w:type="dxa"/>
          </w:tcPr>
          <w:p w14:paraId="4BFE9E29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OLOGY</w:t>
            </w:r>
          </w:p>
        </w:tc>
        <w:tc>
          <w:tcPr>
            <w:tcW w:w="992" w:type="dxa"/>
            <w:vAlign w:val="center"/>
          </w:tcPr>
          <w:p w14:paraId="02065FF1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.924</w:t>
            </w:r>
          </w:p>
        </w:tc>
      </w:tr>
      <w:tr w:rsidR="008753ED" w:rsidRPr="008753ED" w14:paraId="26838008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67E1F77B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608" w:type="dxa"/>
          </w:tcPr>
          <w:p w14:paraId="62E01D4C" w14:textId="1F5C653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7</w:t>
            </w:r>
          </w:p>
        </w:tc>
        <w:tc>
          <w:tcPr>
            <w:tcW w:w="1127" w:type="dxa"/>
          </w:tcPr>
          <w:p w14:paraId="4AD0D0DD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794" w:type="dxa"/>
          </w:tcPr>
          <w:p w14:paraId="47E98979" w14:textId="77777777" w:rsidR="006C6C4D" w:rsidRPr="008753ED" w:rsidRDefault="00C61CC7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MA-JOURNAL OF THE AMERICAN MEDICAL ASSOCIATION</w:t>
            </w:r>
          </w:p>
        </w:tc>
        <w:tc>
          <w:tcPr>
            <w:tcW w:w="992" w:type="dxa"/>
            <w:vAlign w:val="center"/>
          </w:tcPr>
          <w:p w14:paraId="654BC2F8" w14:textId="77777777" w:rsidR="006C6C4D" w:rsidRPr="008753ED" w:rsidRDefault="00C61CC7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5.540</w:t>
            </w:r>
          </w:p>
        </w:tc>
      </w:tr>
      <w:tr w:rsidR="008753ED" w:rsidRPr="008753ED" w14:paraId="1C6C88EA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1DD387E1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608" w:type="dxa"/>
          </w:tcPr>
          <w:p w14:paraId="57107577" w14:textId="36A3A4C8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1127" w:type="dxa"/>
          </w:tcPr>
          <w:p w14:paraId="2D772EF2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3794" w:type="dxa"/>
          </w:tcPr>
          <w:p w14:paraId="5050D626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W ENGLAND JOURNAL OF MEDICINE</w:t>
            </w:r>
          </w:p>
        </w:tc>
        <w:tc>
          <w:tcPr>
            <w:tcW w:w="992" w:type="dxa"/>
            <w:vAlign w:val="center"/>
          </w:tcPr>
          <w:p w14:paraId="483460A6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4.699</w:t>
            </w:r>
          </w:p>
        </w:tc>
      </w:tr>
      <w:tr w:rsidR="006C6C4D" w:rsidRPr="008753ED" w14:paraId="08CD561E" w14:textId="77777777" w:rsidTr="000F1436">
        <w:trPr>
          <w:trHeight w:val="339"/>
        </w:trPr>
        <w:tc>
          <w:tcPr>
            <w:tcW w:w="567" w:type="dxa"/>
            <w:vAlign w:val="center"/>
          </w:tcPr>
          <w:p w14:paraId="0ACD2CDD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608" w:type="dxa"/>
          </w:tcPr>
          <w:p w14:paraId="7C3EC212" w14:textId="3EF5502B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127" w:type="dxa"/>
          </w:tcPr>
          <w:p w14:paraId="0EA817B1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3794" w:type="dxa"/>
          </w:tcPr>
          <w:p w14:paraId="61A18B2F" w14:textId="77777777" w:rsidR="006C6C4D" w:rsidRPr="008753ED" w:rsidRDefault="006C6C4D" w:rsidP="006C6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JU INTERNATIONAL</w:t>
            </w:r>
          </w:p>
        </w:tc>
        <w:tc>
          <w:tcPr>
            <w:tcW w:w="992" w:type="dxa"/>
            <w:vAlign w:val="center"/>
          </w:tcPr>
          <w:p w14:paraId="0D657886" w14:textId="77777777" w:rsidR="006C6C4D" w:rsidRPr="008753ED" w:rsidRDefault="006C6C4D" w:rsidP="006C6C4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.806</w:t>
            </w:r>
          </w:p>
        </w:tc>
      </w:tr>
    </w:tbl>
    <w:p w14:paraId="486D8188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C0F26EF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5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 top 10 most productive authors.</w:t>
      </w:r>
    </w:p>
    <w:tbl>
      <w:tblPr>
        <w:tblStyle w:val="a5"/>
        <w:tblW w:w="39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1461"/>
        <w:gridCol w:w="850"/>
        <w:gridCol w:w="992"/>
      </w:tblGrid>
      <w:tr w:rsidR="008753ED" w:rsidRPr="008753ED" w14:paraId="2540E511" w14:textId="77777777">
        <w:trPr>
          <w:trHeight w:val="335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5613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2BE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4549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577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% of 7</w:t>
            </w:r>
            <w:r w:rsidR="00303372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  <w:r w:rsidR="00DC0D11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0</w:t>
            </w:r>
          </w:p>
        </w:tc>
      </w:tr>
      <w:tr w:rsidR="008753ED" w:rsidRPr="008753ED" w14:paraId="7CF671C8" w14:textId="77777777">
        <w:trPr>
          <w:trHeight w:val="335"/>
        </w:trPr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5A0948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C6F6A6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GANTI 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516CA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C0F7F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0</w:t>
            </w:r>
          </w:p>
        </w:tc>
      </w:tr>
      <w:tr w:rsidR="008753ED" w:rsidRPr="008753ED" w14:paraId="0F556625" w14:textId="77777777">
        <w:trPr>
          <w:trHeight w:val="335"/>
        </w:trPr>
        <w:tc>
          <w:tcPr>
            <w:tcW w:w="666" w:type="dxa"/>
            <w:vAlign w:val="center"/>
          </w:tcPr>
          <w:p w14:paraId="157813CC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1461" w:type="dxa"/>
            <w:vAlign w:val="center"/>
          </w:tcPr>
          <w:p w14:paraId="3A9C429D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UYEN PL</w:t>
            </w:r>
          </w:p>
        </w:tc>
        <w:tc>
          <w:tcPr>
            <w:tcW w:w="850" w:type="dxa"/>
            <w:vAlign w:val="center"/>
          </w:tcPr>
          <w:p w14:paraId="17B4622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2" w:type="dxa"/>
            <w:vAlign w:val="center"/>
          </w:tcPr>
          <w:p w14:paraId="7E25E88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4</w:t>
            </w:r>
          </w:p>
        </w:tc>
      </w:tr>
      <w:tr w:rsidR="008753ED" w:rsidRPr="008753ED" w14:paraId="41F8F60F" w14:textId="77777777">
        <w:trPr>
          <w:trHeight w:val="335"/>
        </w:trPr>
        <w:tc>
          <w:tcPr>
            <w:tcW w:w="666" w:type="dxa"/>
            <w:vAlign w:val="center"/>
          </w:tcPr>
          <w:p w14:paraId="5A3C65C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1461" w:type="dxa"/>
            <w:vAlign w:val="center"/>
          </w:tcPr>
          <w:p w14:paraId="5A19FA1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RNES RJ</w:t>
            </w:r>
          </w:p>
        </w:tc>
        <w:tc>
          <w:tcPr>
            <w:tcW w:w="850" w:type="dxa"/>
            <w:vAlign w:val="center"/>
          </w:tcPr>
          <w:p w14:paraId="319CC41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center"/>
          </w:tcPr>
          <w:p w14:paraId="661B578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1</w:t>
            </w:r>
          </w:p>
        </w:tc>
      </w:tr>
      <w:tr w:rsidR="008753ED" w:rsidRPr="008753ED" w14:paraId="5DA19942" w14:textId="77777777">
        <w:trPr>
          <w:trHeight w:val="335"/>
        </w:trPr>
        <w:tc>
          <w:tcPr>
            <w:tcW w:w="666" w:type="dxa"/>
            <w:vAlign w:val="center"/>
          </w:tcPr>
          <w:p w14:paraId="0704838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1461" w:type="dxa"/>
            <w:vAlign w:val="center"/>
          </w:tcPr>
          <w:p w14:paraId="5335AE7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ORSI F</w:t>
            </w:r>
          </w:p>
        </w:tc>
        <w:tc>
          <w:tcPr>
            <w:tcW w:w="850" w:type="dxa"/>
            <w:vAlign w:val="center"/>
          </w:tcPr>
          <w:p w14:paraId="4D73442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92" w:type="dxa"/>
            <w:vAlign w:val="center"/>
          </w:tcPr>
          <w:p w14:paraId="5A0A711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6</w:t>
            </w:r>
          </w:p>
        </w:tc>
      </w:tr>
      <w:tr w:rsidR="008753ED" w:rsidRPr="008753ED" w14:paraId="28C1B54D" w14:textId="77777777">
        <w:trPr>
          <w:trHeight w:val="335"/>
        </w:trPr>
        <w:tc>
          <w:tcPr>
            <w:tcW w:w="666" w:type="dxa"/>
            <w:vAlign w:val="center"/>
          </w:tcPr>
          <w:p w14:paraId="1B81564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1461" w:type="dxa"/>
            <w:vAlign w:val="center"/>
          </w:tcPr>
          <w:p w14:paraId="4BD727A6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NG FY</w:t>
            </w:r>
          </w:p>
        </w:tc>
        <w:tc>
          <w:tcPr>
            <w:tcW w:w="850" w:type="dxa"/>
            <w:vAlign w:val="center"/>
          </w:tcPr>
          <w:p w14:paraId="1818E6F2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2" w:type="dxa"/>
            <w:vAlign w:val="center"/>
          </w:tcPr>
          <w:p w14:paraId="0E608B03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9</w:t>
            </w:r>
          </w:p>
        </w:tc>
      </w:tr>
      <w:tr w:rsidR="008753ED" w:rsidRPr="008753ED" w14:paraId="0BA99A99" w14:textId="77777777">
        <w:trPr>
          <w:trHeight w:val="335"/>
        </w:trPr>
        <w:tc>
          <w:tcPr>
            <w:tcW w:w="666" w:type="dxa"/>
            <w:vAlign w:val="center"/>
          </w:tcPr>
          <w:p w14:paraId="2A55223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1461" w:type="dxa"/>
            <w:vAlign w:val="center"/>
          </w:tcPr>
          <w:p w14:paraId="1F0D75C3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'AMICO AV</w:t>
            </w:r>
          </w:p>
        </w:tc>
        <w:tc>
          <w:tcPr>
            <w:tcW w:w="850" w:type="dxa"/>
            <w:vAlign w:val="center"/>
          </w:tcPr>
          <w:p w14:paraId="626B8A03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92" w:type="dxa"/>
            <w:vAlign w:val="center"/>
          </w:tcPr>
          <w:p w14:paraId="529A7C9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1</w:t>
            </w:r>
          </w:p>
        </w:tc>
      </w:tr>
      <w:tr w:rsidR="008753ED" w:rsidRPr="008753ED" w14:paraId="016FD99A" w14:textId="77777777">
        <w:trPr>
          <w:trHeight w:val="335"/>
        </w:trPr>
        <w:tc>
          <w:tcPr>
            <w:tcW w:w="666" w:type="dxa"/>
            <w:vAlign w:val="center"/>
          </w:tcPr>
          <w:p w14:paraId="049CA3D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1461" w:type="dxa"/>
            <w:vAlign w:val="center"/>
          </w:tcPr>
          <w:p w14:paraId="08465B2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T P</w:t>
            </w:r>
          </w:p>
        </w:tc>
        <w:tc>
          <w:tcPr>
            <w:tcW w:w="850" w:type="dxa"/>
            <w:vAlign w:val="center"/>
          </w:tcPr>
          <w:p w14:paraId="0E23BE2A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2" w:type="dxa"/>
            <w:vAlign w:val="center"/>
          </w:tcPr>
          <w:p w14:paraId="0C43005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2</w:t>
            </w:r>
          </w:p>
        </w:tc>
      </w:tr>
      <w:tr w:rsidR="008753ED" w:rsidRPr="008753ED" w14:paraId="22303EC4" w14:textId="77777777">
        <w:trPr>
          <w:trHeight w:val="335"/>
        </w:trPr>
        <w:tc>
          <w:tcPr>
            <w:tcW w:w="666" w:type="dxa"/>
            <w:vAlign w:val="center"/>
          </w:tcPr>
          <w:p w14:paraId="3AFBA8EF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1461" w:type="dxa"/>
            <w:vAlign w:val="center"/>
          </w:tcPr>
          <w:p w14:paraId="638CB74F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RATT DE</w:t>
            </w:r>
          </w:p>
        </w:tc>
        <w:tc>
          <w:tcPr>
            <w:tcW w:w="850" w:type="dxa"/>
            <w:vAlign w:val="center"/>
          </w:tcPr>
          <w:p w14:paraId="286138E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92" w:type="dxa"/>
            <w:vAlign w:val="center"/>
          </w:tcPr>
          <w:p w14:paraId="34CFC7C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4</w:t>
            </w:r>
          </w:p>
        </w:tc>
      </w:tr>
      <w:tr w:rsidR="008753ED" w:rsidRPr="008753ED" w14:paraId="363E920A" w14:textId="77777777">
        <w:trPr>
          <w:trHeight w:val="335"/>
        </w:trPr>
        <w:tc>
          <w:tcPr>
            <w:tcW w:w="666" w:type="dxa"/>
            <w:vAlign w:val="center"/>
          </w:tcPr>
          <w:p w14:paraId="2FE4A96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1461" w:type="dxa"/>
            <w:vAlign w:val="center"/>
          </w:tcPr>
          <w:p w14:paraId="7243200A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EDLAND SJ</w:t>
            </w:r>
          </w:p>
        </w:tc>
        <w:tc>
          <w:tcPr>
            <w:tcW w:w="850" w:type="dxa"/>
            <w:vAlign w:val="center"/>
          </w:tcPr>
          <w:p w14:paraId="1431211D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2" w:type="dxa"/>
            <w:vAlign w:val="center"/>
          </w:tcPr>
          <w:p w14:paraId="3BD0043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2</w:t>
            </w:r>
          </w:p>
        </w:tc>
      </w:tr>
      <w:tr w:rsidR="00187293" w:rsidRPr="008753ED" w14:paraId="57D54FA7" w14:textId="77777777">
        <w:trPr>
          <w:trHeight w:val="335"/>
        </w:trPr>
        <w:tc>
          <w:tcPr>
            <w:tcW w:w="666" w:type="dxa"/>
            <w:vAlign w:val="center"/>
          </w:tcPr>
          <w:p w14:paraId="19755E3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1461" w:type="dxa"/>
            <w:vAlign w:val="center"/>
          </w:tcPr>
          <w:p w14:paraId="46ACB3AE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NDAGLIA G</w:t>
            </w:r>
          </w:p>
        </w:tc>
        <w:tc>
          <w:tcPr>
            <w:tcW w:w="850" w:type="dxa"/>
            <w:vAlign w:val="center"/>
          </w:tcPr>
          <w:p w14:paraId="6A76078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center"/>
          </w:tcPr>
          <w:p w14:paraId="4D0BC6C5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9</w:t>
            </w:r>
          </w:p>
        </w:tc>
      </w:tr>
    </w:tbl>
    <w:p w14:paraId="2D5D9C93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B4C843F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6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op 10 authors with most co-citation count.</w:t>
      </w:r>
    </w:p>
    <w:tbl>
      <w:tblPr>
        <w:tblStyle w:val="a5"/>
        <w:tblW w:w="38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608"/>
        <w:gridCol w:w="965"/>
        <w:gridCol w:w="1701"/>
      </w:tblGrid>
      <w:tr w:rsidR="008753ED" w:rsidRPr="008753ED" w14:paraId="0FC1830A" w14:textId="77777777">
        <w:trPr>
          <w:trHeight w:val="332"/>
        </w:trPr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64B7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lastRenderedPageBreak/>
              <w:t>Rank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95D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ount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E9538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entr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6FD0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ited Authors</w:t>
            </w:r>
          </w:p>
        </w:tc>
      </w:tr>
      <w:tr w:rsidR="008753ED" w:rsidRPr="008753ED" w14:paraId="18932621" w14:textId="77777777" w:rsidTr="00A42260">
        <w:trPr>
          <w:trHeight w:val="332"/>
        </w:trPr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0DCCCF82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5415C89" w14:textId="0D996353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787B0FD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9D9CBE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'AMICO AV</w:t>
            </w:r>
          </w:p>
        </w:tc>
      </w:tr>
      <w:tr w:rsidR="008753ED" w:rsidRPr="008753ED" w14:paraId="1FC3FDF3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602A7243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608" w:type="dxa"/>
          </w:tcPr>
          <w:p w14:paraId="576E6FF8" w14:textId="50842A96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7</w:t>
            </w:r>
          </w:p>
        </w:tc>
        <w:tc>
          <w:tcPr>
            <w:tcW w:w="965" w:type="dxa"/>
          </w:tcPr>
          <w:p w14:paraId="42CA720F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701" w:type="dxa"/>
          </w:tcPr>
          <w:p w14:paraId="6B8671AE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elefsky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J</w:t>
            </w:r>
          </w:p>
        </w:tc>
      </w:tr>
      <w:tr w:rsidR="008753ED" w:rsidRPr="008753ED" w14:paraId="2EA86D8C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3CF20FBF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608" w:type="dxa"/>
          </w:tcPr>
          <w:p w14:paraId="2D52DC44" w14:textId="7962A89C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5651D"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965" w:type="dxa"/>
          </w:tcPr>
          <w:p w14:paraId="5ED8FA49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701" w:type="dxa"/>
          </w:tcPr>
          <w:p w14:paraId="4506BDB4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lla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</w:t>
            </w:r>
          </w:p>
        </w:tc>
      </w:tr>
      <w:tr w:rsidR="008753ED" w:rsidRPr="008753ED" w14:paraId="476111F7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0E7F4E75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608" w:type="dxa"/>
          </w:tcPr>
          <w:p w14:paraId="44F193A1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965" w:type="dxa"/>
          </w:tcPr>
          <w:p w14:paraId="02B95904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701" w:type="dxa"/>
          </w:tcPr>
          <w:p w14:paraId="1B98938C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ach M</w:t>
            </w:r>
          </w:p>
        </w:tc>
      </w:tr>
      <w:tr w:rsidR="008753ED" w:rsidRPr="008753ED" w14:paraId="3B8ACB01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71FB12BC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608" w:type="dxa"/>
          </w:tcPr>
          <w:p w14:paraId="480AA69D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965" w:type="dxa"/>
          </w:tcPr>
          <w:p w14:paraId="5BA6B9AA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701" w:type="dxa"/>
          </w:tcPr>
          <w:p w14:paraId="262D866D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mpson IM</w:t>
            </w:r>
          </w:p>
        </w:tc>
      </w:tr>
      <w:tr w:rsidR="008753ED" w:rsidRPr="008753ED" w14:paraId="5764EAB5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569AC32C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6</w:t>
            </w:r>
          </w:p>
        </w:tc>
        <w:tc>
          <w:tcPr>
            <w:tcW w:w="608" w:type="dxa"/>
          </w:tcPr>
          <w:p w14:paraId="0A3E58B6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3</w:t>
            </w:r>
          </w:p>
        </w:tc>
        <w:tc>
          <w:tcPr>
            <w:tcW w:w="965" w:type="dxa"/>
          </w:tcPr>
          <w:p w14:paraId="14DDFCE9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701" w:type="dxa"/>
          </w:tcPr>
          <w:p w14:paraId="233C325D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phenson AJ</w:t>
            </w:r>
          </w:p>
        </w:tc>
      </w:tr>
      <w:tr w:rsidR="008753ED" w:rsidRPr="008753ED" w14:paraId="77F1E643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558D0230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7</w:t>
            </w:r>
          </w:p>
        </w:tc>
        <w:tc>
          <w:tcPr>
            <w:tcW w:w="608" w:type="dxa"/>
          </w:tcPr>
          <w:p w14:paraId="1D99BC83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965" w:type="dxa"/>
          </w:tcPr>
          <w:p w14:paraId="2DE1B599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701" w:type="dxa"/>
          </w:tcPr>
          <w:p w14:paraId="4700776A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idenreich A</w:t>
            </w:r>
          </w:p>
        </w:tc>
      </w:tr>
      <w:tr w:rsidR="008753ED" w:rsidRPr="008753ED" w14:paraId="5D065822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161B807E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8</w:t>
            </w:r>
          </w:p>
        </w:tc>
        <w:tc>
          <w:tcPr>
            <w:tcW w:w="608" w:type="dxa"/>
          </w:tcPr>
          <w:p w14:paraId="381D27D5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7</w:t>
            </w:r>
          </w:p>
        </w:tc>
        <w:tc>
          <w:tcPr>
            <w:tcW w:w="965" w:type="dxa"/>
          </w:tcPr>
          <w:p w14:paraId="518DE9D9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701" w:type="dxa"/>
          </w:tcPr>
          <w:p w14:paraId="4C511102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operberg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</w:t>
            </w:r>
          </w:p>
        </w:tc>
      </w:tr>
      <w:tr w:rsidR="008753ED" w:rsidRPr="008753ED" w14:paraId="7F81CB09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57700B75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9</w:t>
            </w:r>
          </w:p>
        </w:tc>
        <w:tc>
          <w:tcPr>
            <w:tcW w:w="608" w:type="dxa"/>
          </w:tcPr>
          <w:p w14:paraId="0074720E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4</w:t>
            </w:r>
          </w:p>
        </w:tc>
        <w:tc>
          <w:tcPr>
            <w:tcW w:w="965" w:type="dxa"/>
          </w:tcPr>
          <w:p w14:paraId="0E4841CE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701" w:type="dxa"/>
          </w:tcPr>
          <w:p w14:paraId="05113097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lack A</w:t>
            </w:r>
          </w:p>
        </w:tc>
      </w:tr>
      <w:tr w:rsidR="003C5C78" w:rsidRPr="008753ED" w14:paraId="4CDF6FAA" w14:textId="77777777" w:rsidTr="00A42260">
        <w:trPr>
          <w:trHeight w:val="332"/>
        </w:trPr>
        <w:tc>
          <w:tcPr>
            <w:tcW w:w="554" w:type="dxa"/>
            <w:vAlign w:val="center"/>
          </w:tcPr>
          <w:p w14:paraId="315706FA" w14:textId="77777777" w:rsidR="003C5C78" w:rsidRPr="008753ED" w:rsidRDefault="003C5C78" w:rsidP="003C5C7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0</w:t>
            </w:r>
          </w:p>
        </w:tc>
        <w:tc>
          <w:tcPr>
            <w:tcW w:w="608" w:type="dxa"/>
          </w:tcPr>
          <w:p w14:paraId="72B379DC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</w:p>
        </w:tc>
        <w:tc>
          <w:tcPr>
            <w:tcW w:w="965" w:type="dxa"/>
          </w:tcPr>
          <w:p w14:paraId="6A56F357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701" w:type="dxa"/>
          </w:tcPr>
          <w:p w14:paraId="24C24BB7" w14:textId="77777777" w:rsidR="003C5C78" w:rsidRPr="008753ED" w:rsidRDefault="003C5C78" w:rsidP="003C5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ietman</w:t>
            </w:r>
            <w:proofErr w:type="spellEnd"/>
            <w:r w:rsidRPr="008753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</w:t>
            </w:r>
          </w:p>
        </w:tc>
      </w:tr>
    </w:tbl>
    <w:p w14:paraId="32CBB1D6" w14:textId="77777777" w:rsidR="00187293" w:rsidRPr="008753ED" w:rsidRDefault="0018729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B7239DB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. Tab. 7.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tails of the 1</w:t>
      </w:r>
      <w:r w:rsidR="000C151F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4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lusters.</w:t>
      </w:r>
    </w:p>
    <w:tbl>
      <w:tblPr>
        <w:tblStyle w:val="a5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734"/>
        <w:gridCol w:w="992"/>
        <w:gridCol w:w="1275"/>
        <w:gridCol w:w="5812"/>
      </w:tblGrid>
      <w:tr w:rsidR="008753ED" w:rsidRPr="008753ED" w14:paraId="2C5601E7" w14:textId="77777777" w:rsidTr="000C151F">
        <w:trPr>
          <w:trHeight w:val="320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25B99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Cluster I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0301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121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ilhouet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C805B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Mean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（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Year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）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50824" w14:textId="77777777" w:rsidR="00187293" w:rsidRPr="008753ED" w:rsidRDefault="000F143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Label (LLR)</w:t>
            </w:r>
          </w:p>
        </w:tc>
      </w:tr>
      <w:tr w:rsidR="008753ED" w:rsidRPr="008753ED" w14:paraId="7D344918" w14:textId="77777777" w:rsidTr="000C151F">
        <w:trPr>
          <w:trHeight w:val="320"/>
        </w:trPr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A93D6ED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14A9446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B1D219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8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CD5E92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055DDEAD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fiducial markers (15.49, 1.0E-4); organ motion (11.14, 0.001); tracking (10.31, 0.005); image-guided radiotherapy (10.2, 0.005); intensity-modulated radiotherapy (7.34, 0.01)</w:t>
            </w:r>
          </w:p>
        </w:tc>
      </w:tr>
      <w:tr w:rsidR="008753ED" w:rsidRPr="008753ED" w14:paraId="5CD3D361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59E50B0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4" w:type="dxa"/>
            <w:vAlign w:val="center"/>
          </w:tcPr>
          <w:p w14:paraId="42E55912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7396EA9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72</w:t>
            </w:r>
          </w:p>
        </w:tc>
        <w:tc>
          <w:tcPr>
            <w:tcW w:w="1275" w:type="dxa"/>
            <w:vAlign w:val="center"/>
          </w:tcPr>
          <w:p w14:paraId="7FB2A800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812" w:type="dxa"/>
            <w:vAlign w:val="center"/>
          </w:tcPr>
          <w:p w14:paraId="03E3FFAA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incidence (10.93, 0.001); androgen-deprivation therapy (6.5, 0.05); intermediate risk (6.5, 0.05); risk groups (5.66, 0.05); pc tumor progression (5.46, 0.05)</w:t>
            </w:r>
          </w:p>
        </w:tc>
      </w:tr>
      <w:tr w:rsidR="008753ED" w:rsidRPr="008753ED" w14:paraId="0646A499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45611A09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4" w:type="dxa"/>
            <w:vAlign w:val="center"/>
          </w:tcPr>
          <w:p w14:paraId="3930B764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center"/>
          </w:tcPr>
          <w:p w14:paraId="1CF8554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7DECC92D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12" w:type="dxa"/>
            <w:vAlign w:val="center"/>
          </w:tcPr>
          <w:p w14:paraId="7FEEC69E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hypofractionation (27.78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cyberknife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22.99, 1.0E-4); stereotactic body radiotherapy (20.63, 1.0E-4); toxicity (12.35, 0.001); stereotactic body radiation therapy (11.46, 0.001)</w:t>
            </w:r>
          </w:p>
        </w:tc>
      </w:tr>
      <w:tr w:rsidR="008753ED" w:rsidRPr="008753ED" w14:paraId="3047AFCD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5F25252C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4" w:type="dxa"/>
            <w:vAlign w:val="center"/>
          </w:tcPr>
          <w:p w14:paraId="2F0FED8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111897D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778591E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812" w:type="dxa"/>
            <w:vAlign w:val="center"/>
          </w:tcPr>
          <w:p w14:paraId="5A3B4EB7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late rectal toxicity (23.74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vmat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8.3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ntcp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5.78, 1.0E-4); prostate radiotherapy (15.78, 1.0E-4); plan comparison (11.56, 0.001)</w:t>
            </w:r>
          </w:p>
        </w:tc>
      </w:tr>
      <w:tr w:rsidR="008753ED" w:rsidRPr="008753ED" w14:paraId="21811490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493025D6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4" w:type="dxa"/>
            <w:vAlign w:val="center"/>
          </w:tcPr>
          <w:p w14:paraId="57285ED4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42CACDEC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794AA794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12" w:type="dxa"/>
            <w:vAlign w:val="center"/>
          </w:tcPr>
          <w:p w14:paraId="400BD898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watchful waiting (19.81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gleason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grade (9.88, 0.005); comparative effectiveness research (9.88, 0.005); unfavorable intermediate risk (9.88, 0.005); neoplasm grading (9.88, 0.005)</w:t>
            </w:r>
          </w:p>
        </w:tc>
      </w:tr>
      <w:tr w:rsidR="008753ED" w:rsidRPr="008753ED" w14:paraId="7904F1B8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6FFEADE1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18617B3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6EC0A4CD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1275" w:type="dxa"/>
            <w:vAlign w:val="center"/>
          </w:tcPr>
          <w:p w14:paraId="6F7F32AC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812" w:type="dxa"/>
            <w:vAlign w:val="center"/>
          </w:tcPr>
          <w:p w14:paraId="7DC7E764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prognosis (16.95, 1.0E-4); salvage radiotherapy (10.15, 0.005); adverse pathologic features (9.86, 0.005); adjuvant (8.06, 0.005); biochemical recurrence (5.1, 0.05)</w:t>
            </w:r>
          </w:p>
        </w:tc>
      </w:tr>
      <w:tr w:rsidR="008753ED" w:rsidRPr="008753ED" w14:paraId="31B10776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4DBA0C90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4" w:type="dxa"/>
            <w:vAlign w:val="center"/>
          </w:tcPr>
          <w:p w14:paraId="7580DFB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14:paraId="6C13E69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1275" w:type="dxa"/>
            <w:vAlign w:val="center"/>
          </w:tcPr>
          <w:p w14:paraId="52823128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12" w:type="dxa"/>
            <w:vAlign w:val="center"/>
          </w:tcPr>
          <w:p w14:paraId="67A4A093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castration-resistant prostate cancer (24.98, 1.0E-4); immunotherapy (20.33, 1.0E-4); docetaxel (15.23, 1.0E-4); androgen receptor (10.89, 0.001); radium-223 (10.14, 0.005)</w:t>
            </w:r>
          </w:p>
        </w:tc>
      </w:tr>
      <w:tr w:rsidR="008753ED" w:rsidRPr="008753ED" w14:paraId="3A553E03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6F780E7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4" w:type="dxa"/>
            <w:vAlign w:val="center"/>
          </w:tcPr>
          <w:p w14:paraId="6BCFA17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1772B2A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35</w:t>
            </w:r>
          </w:p>
        </w:tc>
        <w:tc>
          <w:tcPr>
            <w:tcW w:w="1275" w:type="dxa"/>
            <w:vAlign w:val="center"/>
          </w:tcPr>
          <w:p w14:paraId="263C180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812" w:type="dxa"/>
            <w:vAlign w:val="center"/>
          </w:tcPr>
          <w:p w14:paraId="6A723482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dose escalation (17.54, 1.0E-4); tumor delineation (10.54, 0.005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igrt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5.3, 0.05); protons (5.26, 0.05); prostate margin (5.26, 0.05)</w:t>
            </w:r>
          </w:p>
        </w:tc>
      </w:tr>
      <w:tr w:rsidR="008753ED" w:rsidRPr="008753ED" w14:paraId="0CFE454F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7338CA4F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4" w:type="dxa"/>
            <w:vAlign w:val="center"/>
          </w:tcPr>
          <w:p w14:paraId="64B63501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3D1C4E64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1275" w:type="dxa"/>
            <w:vAlign w:val="center"/>
          </w:tcPr>
          <w:p w14:paraId="01F822CE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812" w:type="dxa"/>
            <w:vAlign w:val="center"/>
          </w:tcPr>
          <w:p w14:paraId="275BEF76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biochemical failure (19.55, 1.0E-4); salvage therapy (10.53, 0.005); postprostatectomy (6.12, 0.05); salvage radiation (6.12, 0.05); relative survival (4.87, 0.05)</w:t>
            </w:r>
          </w:p>
        </w:tc>
      </w:tr>
      <w:tr w:rsidR="008753ED" w:rsidRPr="008753ED" w14:paraId="0D9BDB05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11B59E1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4" w:type="dxa"/>
            <w:vAlign w:val="center"/>
          </w:tcPr>
          <w:p w14:paraId="7F7EF9F9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4548BDF1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1275" w:type="dxa"/>
            <w:vAlign w:val="center"/>
          </w:tcPr>
          <w:p w14:paraId="12ABA364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812" w:type="dxa"/>
            <w:vAlign w:val="center"/>
          </w:tcPr>
          <w:p w14:paraId="5DA7E8D3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psma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9.05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ct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4.36, 0.001); ga-68-psma (14.36, 0.001); pet/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ct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4.35, 0.001); recurrence (13.29, 0.001)</w:t>
            </w:r>
          </w:p>
        </w:tc>
      </w:tr>
      <w:tr w:rsidR="008753ED" w:rsidRPr="008753ED" w14:paraId="2896EB3B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2F2E05A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4" w:type="dxa"/>
            <w:vAlign w:val="center"/>
          </w:tcPr>
          <w:p w14:paraId="139C231A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vAlign w:val="center"/>
          </w:tcPr>
          <w:p w14:paraId="67FB55D7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3018F831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5812" w:type="dxa"/>
            <w:vAlign w:val="center"/>
          </w:tcPr>
          <w:p w14:paraId="48F63688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biochemical recurrence (11.44, 0.001); salvage (8.67, 0.005); adjuvant radiation (7.16, 0.01); risk stratification (6.63, 0.05); bone scan (6.25, 0.05)</w:t>
            </w:r>
          </w:p>
        </w:tc>
      </w:tr>
      <w:tr w:rsidR="008753ED" w:rsidRPr="008753ED" w14:paraId="28409478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40CAF885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4" w:type="dxa"/>
            <w:vAlign w:val="center"/>
          </w:tcPr>
          <w:p w14:paraId="45ACE819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1550E27F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51</w:t>
            </w:r>
          </w:p>
        </w:tc>
        <w:tc>
          <w:tcPr>
            <w:tcW w:w="1275" w:type="dxa"/>
            <w:vAlign w:val="center"/>
          </w:tcPr>
          <w:p w14:paraId="5B0DECB0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5812" w:type="dxa"/>
            <w:vAlign w:val="center"/>
          </w:tcPr>
          <w:p w14:paraId="403E11E0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hormonal therapy (8.29, 0.005); androgen deprivation (7.85, 0.01); bicalutamide (5.97, 0.05); timing of hormonal therapy (5.62, 0.05); neoadjuvant hormone therapy (5.62, 0.05)</w:t>
            </w:r>
          </w:p>
        </w:tc>
      </w:tr>
      <w:tr w:rsidR="008753ED" w:rsidRPr="008753ED" w14:paraId="7456EDD6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508C8E1E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lastRenderedPageBreak/>
              <w:t>12</w:t>
            </w:r>
          </w:p>
        </w:tc>
        <w:tc>
          <w:tcPr>
            <w:tcW w:w="734" w:type="dxa"/>
            <w:vAlign w:val="center"/>
          </w:tcPr>
          <w:p w14:paraId="3B34FC86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vAlign w:val="center"/>
          </w:tcPr>
          <w:p w14:paraId="7AC88288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84</w:t>
            </w:r>
          </w:p>
        </w:tc>
        <w:tc>
          <w:tcPr>
            <w:tcW w:w="1275" w:type="dxa"/>
            <w:vAlign w:val="center"/>
          </w:tcPr>
          <w:p w14:paraId="7944A426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812" w:type="dxa"/>
            <w:vAlign w:val="center"/>
          </w:tcPr>
          <w:p w14:paraId="595A32AD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oligometastases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21.99, 1.0E-4); oligometastatic prostate cancer (17.11, 1.0E-4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oligometastasis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2.1, 0.001); metastasis-directed therapy (10.96, 0.001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sbrt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0.27, 0.005)</w:t>
            </w:r>
          </w:p>
        </w:tc>
      </w:tr>
      <w:tr w:rsidR="000C151F" w:rsidRPr="008753ED" w14:paraId="35AD7BDD" w14:textId="77777777" w:rsidTr="000C151F">
        <w:trPr>
          <w:trHeight w:val="320"/>
        </w:trPr>
        <w:tc>
          <w:tcPr>
            <w:tcW w:w="968" w:type="dxa"/>
            <w:vAlign w:val="center"/>
          </w:tcPr>
          <w:p w14:paraId="45EF2686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4" w:type="dxa"/>
            <w:vAlign w:val="center"/>
          </w:tcPr>
          <w:p w14:paraId="02A5BF38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2BA58756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275" w:type="dxa"/>
            <w:vAlign w:val="center"/>
          </w:tcPr>
          <w:p w14:paraId="0845A65F" w14:textId="77777777" w:rsidR="000C151F" w:rsidRPr="008753ED" w:rsidRDefault="000C151F" w:rsidP="000C151F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812" w:type="dxa"/>
            <w:vAlign w:val="center"/>
          </w:tcPr>
          <w:p w14:paraId="730C307F" w14:textId="77777777" w:rsidR="000C151F" w:rsidRPr="008753ED" w:rsidRDefault="000C151F" w:rsidP="009F2C9B">
            <w:pPr>
              <w:jc w:val="both"/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</w:pPr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multiparametric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mri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(15.68, 1.0E-4); bombesin (10.44, 0.005); diagnosis (6.77, 0.01); </w:t>
            </w:r>
            <w:proofErr w:type="spellStart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infrafractional</w:t>
            </w:r>
            <w:proofErr w:type="spellEnd"/>
            <w:r w:rsidRPr="008753ED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 xml:space="preserve"> motion (5.21, 0.05); serum-free medium culture (5.21, 0.05)</w:t>
            </w:r>
          </w:p>
        </w:tc>
      </w:tr>
    </w:tbl>
    <w:p w14:paraId="5B758D59" w14:textId="77777777" w:rsidR="00187293" w:rsidRPr="008753ED" w:rsidRDefault="00187293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7BC74C9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8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</w:t>
      </w:r>
      <w:r w:rsidR="009F2C9B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he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presentative papers of Cluster </w:t>
      </w:r>
      <w:r w:rsidR="00837F25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12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tbl>
      <w:tblPr>
        <w:tblStyle w:val="a5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7"/>
      </w:tblGrid>
      <w:tr w:rsidR="00635BA7" w:rsidRPr="008753ED" w14:paraId="2D7E38E4" w14:textId="77777777" w:rsidTr="00816C80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91A9D" w14:textId="77777777" w:rsidR="00635BA7" w:rsidRPr="008753ED" w:rsidRDefault="00635BA7" w:rsidP="00635B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erial Number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B979" w14:textId="4368F27E" w:rsidR="00635BA7" w:rsidRPr="008753ED" w:rsidRDefault="00635BA7" w:rsidP="00635B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Title</w:t>
            </w:r>
          </w:p>
        </w:tc>
      </w:tr>
      <w:tr w:rsidR="00635BA7" w:rsidRPr="008753ED" w14:paraId="7C19657B" w14:textId="77777777" w:rsidTr="00816C80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E5945D0" w14:textId="77777777" w:rsidR="00635BA7" w:rsidRPr="008753ED" w:rsidRDefault="00635BA7" w:rsidP="00635B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21D8253D" w14:textId="0B2A5AC3" w:rsidR="00635BA7" w:rsidRPr="008753ED" w:rsidRDefault="00204D67" w:rsidP="00635BA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maging modalities in synchronous oligometastatic prostate cancer</w:t>
            </w:r>
          </w:p>
        </w:tc>
      </w:tr>
      <w:tr w:rsidR="00816C80" w:rsidRPr="008753ED" w14:paraId="7B8B7CCB" w14:textId="77777777" w:rsidTr="00816C80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571518" w14:textId="77777777" w:rsidR="00816C80" w:rsidRPr="008753ED" w:rsidRDefault="00816C80" w:rsidP="00635B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28D12BD6" w14:textId="5EA0B3A1" w:rsidR="00816C80" w:rsidRPr="008753ED" w:rsidRDefault="00204D67" w:rsidP="00635BA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Oligometastases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in genitourinary tumors: Recent insights and future molecular diagnostic approach</w:t>
            </w:r>
          </w:p>
        </w:tc>
      </w:tr>
      <w:tr w:rsidR="00204D67" w:rsidRPr="008753ED" w14:paraId="1A2672F2" w14:textId="77777777" w:rsidTr="00635BA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3F5F99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7434121" w14:textId="09CE9D7D" w:rsidR="00204D67" w:rsidRPr="008753ED" w:rsidRDefault="00204D67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The role of local therapy for oligometastatic prostate cancer: Should we expect a cure? Urologic clinics of north America</w:t>
            </w:r>
          </w:p>
        </w:tc>
      </w:tr>
      <w:tr w:rsidR="00204D67" w:rsidRPr="008753ED" w14:paraId="6ECD331D" w14:textId="77777777" w:rsidTr="009E5AAC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146D3A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3AAF3691" w14:textId="567C6753" w:rsidR="00204D67" w:rsidRPr="008753ED" w:rsidRDefault="00204D67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Oligometastases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from prostate cancer: local treatment with stereotactic body radiotherapy (SBRT)</w:t>
            </w:r>
          </w:p>
        </w:tc>
      </w:tr>
      <w:tr w:rsidR="009550CD" w:rsidRPr="008753ED" w14:paraId="3CDA998B" w14:textId="77777777" w:rsidTr="009E5AAC">
        <w:trPr>
          <w:trHeight w:val="32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12EC297" w14:textId="77777777" w:rsidR="009550CD" w:rsidRPr="008753ED" w:rsidRDefault="00816C80" w:rsidP="00635B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7937" w:type="dxa"/>
            <w:tcBorders>
              <w:top w:val="nil"/>
              <w:bottom w:val="single" w:sz="4" w:space="0" w:color="auto"/>
            </w:tcBorders>
            <w:vAlign w:val="center"/>
          </w:tcPr>
          <w:p w14:paraId="09EBF9CB" w14:textId="28A03846" w:rsidR="009550CD" w:rsidRPr="008753ED" w:rsidRDefault="00204D67" w:rsidP="00635BA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Progression-free survival following stereotactic body radiotherapy for oligometastatic prostate cancer treatment-naïve recurrence:</w:t>
            </w:r>
          </w:p>
        </w:tc>
      </w:tr>
    </w:tbl>
    <w:p w14:paraId="29413733" w14:textId="77777777" w:rsidR="009F2C9B" w:rsidRPr="008753ED" w:rsidRDefault="009F2C9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5EF60DD" w14:textId="77777777" w:rsidR="00187293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9. </w:t>
      </w:r>
      <w:r w:rsidR="009F2C9B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presentative papers of Cluster </w:t>
      </w:r>
      <w:r w:rsidR="00837F25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8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tbl>
      <w:tblPr>
        <w:tblStyle w:val="a5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7"/>
      </w:tblGrid>
      <w:tr w:rsidR="009E5AAC" w:rsidRPr="008753ED" w14:paraId="04AB9823" w14:textId="77777777" w:rsidTr="009E5AA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E71D" w14:textId="77777777" w:rsidR="009E5AAC" w:rsidRPr="008753ED" w:rsidRDefault="009E5AAC" w:rsidP="009E5AA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erial Number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FB6F" w14:textId="731DB941" w:rsidR="009E5AAC" w:rsidRPr="008753ED" w:rsidRDefault="009E5AAC" w:rsidP="009E5AA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Title</w:t>
            </w:r>
          </w:p>
        </w:tc>
      </w:tr>
      <w:tr w:rsidR="00752BD5" w:rsidRPr="008753ED" w14:paraId="5126CFEB" w14:textId="77777777" w:rsidTr="009E5AA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F81CC7" w14:textId="77777777" w:rsidR="00752BD5" w:rsidRPr="008753ED" w:rsidRDefault="00752BD5" w:rsidP="00752B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5A74E29F" w14:textId="1F656865" w:rsidR="00752BD5" w:rsidRPr="008753ED" w:rsidRDefault="00752BD5" w:rsidP="00752BD5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Use of androgen deprivation and salvage radiation therapy for patients with prostate cancer and biochemical recurrence after prostatectomy</w:t>
            </w:r>
          </w:p>
        </w:tc>
      </w:tr>
      <w:tr w:rsidR="00752BD5" w:rsidRPr="008753ED" w14:paraId="61E4381D" w14:textId="77777777" w:rsidTr="009E5AAC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034243" w14:textId="77777777" w:rsidR="00752BD5" w:rsidRPr="008753ED" w:rsidRDefault="00752BD5" w:rsidP="00752B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D11E0A6" w14:textId="25B75A18" w:rsidR="00752BD5" w:rsidRPr="008753ED" w:rsidRDefault="00520DB2" w:rsidP="00752BD5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A matched control analysis of adjuvant and salvage high-dose postoperative intensity-modulated radiotherapy for prostate cancer</w:t>
            </w:r>
          </w:p>
        </w:tc>
      </w:tr>
      <w:tr w:rsidR="00752BD5" w:rsidRPr="008753ED" w14:paraId="52116152" w14:textId="77777777" w:rsidTr="009E5AAC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499B76" w14:textId="77777777" w:rsidR="00752BD5" w:rsidRPr="008753ED" w:rsidRDefault="00752BD5" w:rsidP="00752B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21DDB910" w14:textId="558D3858" w:rsidR="00752BD5" w:rsidRPr="008753ED" w:rsidRDefault="00520DB2" w:rsidP="00752BD5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The timing of salvage radiotherapy after radical prostatectomy: a systematic review </w:t>
            </w:r>
          </w:p>
        </w:tc>
      </w:tr>
      <w:tr w:rsidR="00752BD5" w:rsidRPr="008753ED" w14:paraId="3A6326A0" w14:textId="77777777" w:rsidTr="005E21AB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CF5DB4" w14:textId="77777777" w:rsidR="00752BD5" w:rsidRPr="008753ED" w:rsidRDefault="00752BD5" w:rsidP="00752BD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514AB734" w14:textId="31EDAC1A" w:rsidR="00752BD5" w:rsidRPr="008753ED" w:rsidRDefault="00520DB2" w:rsidP="00752BD5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Comparison between adjuvant and </w:t>
            </w:r>
            <w:proofErr w:type="gram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early-salvage</w:t>
            </w:r>
            <w:proofErr w:type="gram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postprostatectomy radiotherapy for prostate cancer with adverse pathological features</w:t>
            </w:r>
          </w:p>
        </w:tc>
      </w:tr>
      <w:tr w:rsidR="009E5AAC" w:rsidRPr="008753ED" w14:paraId="0574C4E9" w14:textId="77777777" w:rsidTr="005E21AB">
        <w:trPr>
          <w:trHeight w:val="32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8CD8EB6" w14:textId="77777777" w:rsidR="009E5AAC" w:rsidRPr="008753ED" w:rsidRDefault="009E5AAC" w:rsidP="009E5AAC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7937" w:type="dxa"/>
            <w:tcBorders>
              <w:top w:val="nil"/>
              <w:bottom w:val="single" w:sz="4" w:space="0" w:color="auto"/>
            </w:tcBorders>
            <w:vAlign w:val="center"/>
          </w:tcPr>
          <w:p w14:paraId="50E893A3" w14:textId="148F6390" w:rsidR="009E5AAC" w:rsidRPr="008753ED" w:rsidRDefault="00520DB2" w:rsidP="009E5AAC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Importance of the site of positive surgical margin in salvage external beam radiation therapy for biochemical recurrence of prostate cancer after radical prostatectomy</w:t>
            </w:r>
          </w:p>
        </w:tc>
      </w:tr>
    </w:tbl>
    <w:p w14:paraId="6BB2D950" w14:textId="77777777" w:rsidR="009F2C9B" w:rsidRPr="008753ED" w:rsidRDefault="009F2C9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747B485" w14:textId="67D4A9CC" w:rsidR="0046619A" w:rsidRPr="008753ED" w:rsidRDefault="0046619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</w:t>
      </w:r>
      <w:r w:rsidR="00204D67"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0</w:t>
      </w: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The representative papers of Cluster 9.</w:t>
      </w:r>
    </w:p>
    <w:tbl>
      <w:tblPr>
        <w:tblStyle w:val="a5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7"/>
      </w:tblGrid>
      <w:tr w:rsidR="005E21AB" w:rsidRPr="008753ED" w14:paraId="1419EA37" w14:textId="77777777" w:rsidTr="00204D67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51FDF" w14:textId="77777777" w:rsidR="005E21AB" w:rsidRPr="008753ED" w:rsidRDefault="005E21AB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erial Number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616B" w14:textId="7FE8C510" w:rsidR="005E21AB" w:rsidRPr="008753ED" w:rsidRDefault="005E21AB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Title</w:t>
            </w:r>
          </w:p>
        </w:tc>
      </w:tr>
      <w:tr w:rsidR="005E21AB" w:rsidRPr="008753ED" w14:paraId="1BA05962" w14:textId="77777777" w:rsidTr="00204D67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13AF721" w14:textId="77777777" w:rsidR="005E21AB" w:rsidRPr="008753ED" w:rsidRDefault="005E21AB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0E277AD8" w14:textId="1EA81482" w:rsidR="005E21AB" w:rsidRPr="008753ED" w:rsidRDefault="00520DB2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A multicenter prospective clinical trial of</w:t>
            </w:r>
            <w:r w:rsidR="005D7F46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  <w:lang w:bidi="ar-SA"/>
              </w:rPr>
              <w:t>68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Gallium PSMA HBED-CC PET-CT restaging in biochemically relapsed prostate carcinoma: oligometastatic rate and distribution compared with standard imaging</w:t>
            </w:r>
          </w:p>
        </w:tc>
      </w:tr>
      <w:tr w:rsidR="005E21AB" w:rsidRPr="008753ED" w14:paraId="1843FEFE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25A651" w14:textId="79B90476" w:rsidR="005E21AB" w:rsidRPr="008753ED" w:rsidRDefault="00752BD5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3A6A3A1B" w14:textId="5AE74B74" w:rsidR="005E21AB" w:rsidRPr="008753ED" w:rsidRDefault="00520DB2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  <w:lang w:bidi="ar-SA"/>
              </w:rPr>
              <w:t>68</w:t>
            </w: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Ga-PSMA-PET for radiation treatment planning in prostate cancer recurrences after surgery: Individualized medicine or new standard in salvage treatment</w:t>
            </w:r>
          </w:p>
        </w:tc>
      </w:tr>
      <w:tr w:rsidR="005E21AB" w:rsidRPr="008753ED" w14:paraId="120375B7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9A204E" w14:textId="26E6380D" w:rsidR="005E21AB" w:rsidRPr="008753ED" w:rsidRDefault="00752BD5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4AD6157F" w14:textId="749EB0CB" w:rsidR="005E21AB" w:rsidRPr="008753ED" w:rsidRDefault="00520DB2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New metabolic tracers for detectable PSA levels in the post-prostatectomy setting: is the era of melting glaciers upcoming?</w:t>
            </w:r>
          </w:p>
        </w:tc>
      </w:tr>
      <w:tr w:rsidR="005E21AB" w:rsidRPr="008753ED" w14:paraId="52DCA698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C7B962" w14:textId="6B911DBC" w:rsidR="005E21AB" w:rsidRPr="008753ED" w:rsidRDefault="00752BD5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E1FBE83" w14:textId="077DE8E5" w:rsidR="005E21AB" w:rsidRPr="008753ED" w:rsidRDefault="00520DB2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Ga-68-PSMA-11 PET/CT mapping of prostate cancer biochemical recurrence after radical prostatectomy in 270 patients with a PSA level of less than 1.0 ng/ml: impact on salvage radiotherapy planning</w:t>
            </w:r>
          </w:p>
        </w:tc>
      </w:tr>
      <w:tr w:rsidR="005E21AB" w:rsidRPr="008753ED" w14:paraId="6165815C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EFEA8F" w14:textId="77777777" w:rsidR="005E21AB" w:rsidRPr="008753ED" w:rsidRDefault="0046619A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7937" w:type="dxa"/>
            <w:tcBorders>
              <w:top w:val="nil"/>
              <w:bottom w:val="single" w:sz="4" w:space="0" w:color="auto"/>
            </w:tcBorders>
            <w:vAlign w:val="center"/>
          </w:tcPr>
          <w:p w14:paraId="10066BE2" w14:textId="1DEE5A32" w:rsidR="005E21AB" w:rsidRPr="008753ED" w:rsidRDefault="0065445C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65445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Clinical impact of </w:t>
            </w:r>
            <w:r w:rsidR="00520DB2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  <w:lang w:bidi="ar-SA"/>
              </w:rPr>
              <w:t>68</w:t>
            </w:r>
            <w:r w:rsidR="00520DB2"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Ga-prostate-specific membrane antigen (PSMA) positron emission tomography/computed tomography (PET/CT) in patients with prostate cancer with rising prostate-specific antigen after treatment with curative intent: preliminary analysis of a multidisciplinary approach</w:t>
            </w:r>
          </w:p>
        </w:tc>
      </w:tr>
    </w:tbl>
    <w:p w14:paraId="4D351AED" w14:textId="77777777" w:rsidR="00204D67" w:rsidRPr="008753ED" w:rsidRDefault="00204D67" w:rsidP="00204D6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E209279" w14:textId="0E3C6220" w:rsidR="005E21AB" w:rsidRPr="008753ED" w:rsidRDefault="00204D67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. Tab. 11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representative papers of Cluster </w:t>
      </w:r>
      <w:r w:rsidR="00C5256E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2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tbl>
      <w:tblPr>
        <w:tblStyle w:val="a5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7"/>
      </w:tblGrid>
      <w:tr w:rsidR="00204D67" w:rsidRPr="008753ED" w14:paraId="53533681" w14:textId="77777777" w:rsidTr="00204D67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DD557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Serial Number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348F" w14:textId="76150A26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Title</w:t>
            </w:r>
          </w:p>
        </w:tc>
      </w:tr>
      <w:tr w:rsidR="00204D67" w:rsidRPr="008753ED" w14:paraId="5821B38A" w14:textId="77777777" w:rsidTr="00204D67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A5EC390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1</w:t>
            </w:r>
          </w:p>
        </w:tc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608136D7" w14:textId="7327CAFF" w:rsidR="00204D67" w:rsidRPr="008753ED" w:rsidRDefault="00520DB2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Hypofractionated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helical 3DCRT and IMRT systems for the post-operative treatment of prostate cancer: a mono-institutional report</w:t>
            </w:r>
          </w:p>
        </w:tc>
      </w:tr>
      <w:tr w:rsidR="00204D67" w:rsidRPr="008753ED" w14:paraId="5B0FC50F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F1A261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2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13EF36A3" w14:textId="3C143B47" w:rsidR="00204D67" w:rsidRPr="008753ED" w:rsidRDefault="00C5256E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Hypofractionation with VMAT versus 3DCRT in post-operative patients with prostate cancer</w:t>
            </w:r>
          </w:p>
        </w:tc>
      </w:tr>
      <w:tr w:rsidR="00204D67" w:rsidRPr="008753ED" w14:paraId="7AAFDE4A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07B2FC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3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4D6A1B8D" w14:textId="3935D497" w:rsidR="00204D67" w:rsidRPr="008753ED" w:rsidRDefault="00C5256E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Clinical results of a moderately </w:t>
            </w: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hypofractionated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radiotherapy in postoperative prostate carcinoma</w:t>
            </w:r>
          </w:p>
        </w:tc>
      </w:tr>
      <w:tr w:rsidR="00204D67" w:rsidRPr="008753ED" w14:paraId="572544A9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EFB691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4</w:t>
            </w:r>
          </w:p>
        </w:tc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523BB1EA" w14:textId="16F5CCA7" w:rsidR="00204D67" w:rsidRPr="008753ED" w:rsidRDefault="00C5256E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Toxicity and biochemical outcomes of </w:t>
            </w: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hypofractionated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intensity modulated post-operative radiation therapy for prostate cancer</w:t>
            </w:r>
          </w:p>
        </w:tc>
      </w:tr>
      <w:tr w:rsidR="00204D67" w:rsidRPr="008753ED" w14:paraId="055D6D84" w14:textId="77777777" w:rsidTr="00204D67">
        <w:trPr>
          <w:trHeight w:val="32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BC7DB64" w14:textId="77777777" w:rsidR="00204D67" w:rsidRPr="008753ED" w:rsidRDefault="00204D67" w:rsidP="00204D6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5</w:t>
            </w:r>
          </w:p>
        </w:tc>
        <w:tc>
          <w:tcPr>
            <w:tcW w:w="7937" w:type="dxa"/>
            <w:tcBorders>
              <w:top w:val="nil"/>
              <w:bottom w:val="single" w:sz="4" w:space="0" w:color="auto"/>
            </w:tcBorders>
            <w:vAlign w:val="center"/>
          </w:tcPr>
          <w:p w14:paraId="4D38568E" w14:textId="18A52A4B" w:rsidR="00204D67" w:rsidRPr="008753ED" w:rsidRDefault="00C5256E" w:rsidP="00204D67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</w:pPr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Postoperative </w:t>
            </w:r>
            <w:proofErr w:type="spellStart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>hypofractionated</w:t>
            </w:r>
            <w:proofErr w:type="spellEnd"/>
            <w:r w:rsidRPr="008753E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lang w:bidi="ar-SA"/>
              </w:rPr>
              <w:t xml:space="preserve"> radiotherapy for prostate cancer</w:t>
            </w:r>
          </w:p>
        </w:tc>
      </w:tr>
    </w:tbl>
    <w:p w14:paraId="129FDC97" w14:textId="77777777" w:rsidR="005E21AB" w:rsidRPr="008753ED" w:rsidRDefault="005E21A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9DE3BEA" w14:textId="2F737180" w:rsidR="000F1436" w:rsidRPr="008753ED" w:rsidRDefault="000F143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. Tab. 1</w:t>
      </w:r>
      <w:r w:rsidR="00204D67"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8753E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op </w:t>
      </w:r>
      <w:r w:rsidR="00A42260"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>58</w:t>
      </w:r>
      <w:r w:rsidRPr="008753E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References with the Strongest Citation Bursts.</w:t>
      </w:r>
    </w:p>
    <w:tbl>
      <w:tblPr>
        <w:tblStyle w:val="a5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4664"/>
        <w:gridCol w:w="554"/>
        <w:gridCol w:w="812"/>
        <w:gridCol w:w="608"/>
        <w:gridCol w:w="536"/>
        <w:gridCol w:w="1898"/>
      </w:tblGrid>
      <w:tr w:rsidR="00A42260" w:rsidRPr="00635BA7" w14:paraId="5BAA6FFC" w14:textId="77777777" w:rsidTr="00D27418">
        <w:trPr>
          <w:trHeight w:val="320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D362D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Rank</w:t>
            </w:r>
          </w:p>
        </w:tc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4690F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Reference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F6973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Yea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2423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Strength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37DF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Begin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21BC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End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D3DC" w14:textId="77777777" w:rsidR="00A42260" w:rsidRPr="00635BA7" w:rsidRDefault="00A42260" w:rsidP="00A4226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010 - 2019</w:t>
            </w:r>
          </w:p>
        </w:tc>
      </w:tr>
      <w:tr w:rsidR="00676BAB" w:rsidRPr="00635BA7" w14:paraId="678D9B6B" w14:textId="77777777" w:rsidTr="00837F25">
        <w:trPr>
          <w:trHeight w:val="320"/>
        </w:trPr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496F5A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4664" w:type="dxa"/>
            <w:tcBorders>
              <w:top w:val="single" w:sz="4" w:space="0" w:color="auto"/>
            </w:tcBorders>
            <w:vAlign w:val="center"/>
          </w:tcPr>
          <w:p w14:paraId="1E5B7E7C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  <w:lang w:bidi="ar-SA"/>
              </w:rPr>
            </w:pPr>
            <w:hyperlink r:id="rId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Roach M, 2006, INT J RADIAT ONCOL, V65, P965, DOI</w:t>
              </w:r>
            </w:hyperlink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37101AF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7FE726E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8.0785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61CB8BE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58C435F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7A569B3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2389717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E903D4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4664" w:type="dxa"/>
            <w:vAlign w:val="center"/>
          </w:tcPr>
          <w:p w14:paraId="3E8A90E0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Zietman AL, 2005, JAMA-J AM MED ASSOC, V294, P1233, DOI</w:t>
              </w:r>
            </w:hyperlink>
          </w:p>
        </w:tc>
        <w:tc>
          <w:tcPr>
            <w:tcW w:w="554" w:type="dxa"/>
            <w:vAlign w:val="center"/>
          </w:tcPr>
          <w:p w14:paraId="64E4A5E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2" w:type="dxa"/>
            <w:vAlign w:val="center"/>
          </w:tcPr>
          <w:p w14:paraId="32BEA36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5.962</w:t>
            </w:r>
          </w:p>
        </w:tc>
        <w:tc>
          <w:tcPr>
            <w:tcW w:w="608" w:type="dxa"/>
            <w:vAlign w:val="center"/>
          </w:tcPr>
          <w:p w14:paraId="568EAD1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3A93E21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56555AC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6BA382D3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6AD3D4C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4664" w:type="dxa"/>
            <w:vAlign w:val="center"/>
          </w:tcPr>
          <w:p w14:paraId="5B95ABC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Bolla M, 2005, LANCET, V366, P572, DOI</w:t>
              </w:r>
            </w:hyperlink>
          </w:p>
        </w:tc>
        <w:tc>
          <w:tcPr>
            <w:tcW w:w="554" w:type="dxa"/>
            <w:vAlign w:val="center"/>
          </w:tcPr>
          <w:p w14:paraId="17EAFB6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2" w:type="dxa"/>
            <w:vAlign w:val="center"/>
          </w:tcPr>
          <w:p w14:paraId="2CBC8F8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5.6459</w:t>
            </w:r>
          </w:p>
        </w:tc>
        <w:tc>
          <w:tcPr>
            <w:tcW w:w="608" w:type="dxa"/>
            <w:vAlign w:val="center"/>
          </w:tcPr>
          <w:p w14:paraId="58DA8BA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532C513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6633C89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3FDA781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ADED268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4664" w:type="dxa"/>
            <w:vAlign w:val="center"/>
          </w:tcPr>
          <w:p w14:paraId="513AE66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Heidenreich A, 2014, EUR UROL, V65, P124, DOI</w:t>
              </w:r>
            </w:hyperlink>
          </w:p>
        </w:tc>
        <w:tc>
          <w:tcPr>
            <w:tcW w:w="554" w:type="dxa"/>
            <w:vAlign w:val="center"/>
          </w:tcPr>
          <w:p w14:paraId="5BA6CD2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2919E83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5.3467</w:t>
            </w:r>
          </w:p>
        </w:tc>
        <w:tc>
          <w:tcPr>
            <w:tcW w:w="608" w:type="dxa"/>
            <w:vAlign w:val="center"/>
          </w:tcPr>
          <w:p w14:paraId="61EDD6D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7C58395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98" w:type="dxa"/>
            <w:vAlign w:val="center"/>
          </w:tcPr>
          <w:p w14:paraId="5F9DB29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</w:p>
        </w:tc>
      </w:tr>
      <w:tr w:rsidR="00676BAB" w:rsidRPr="00635BA7" w14:paraId="458F0F45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B3F087E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4664" w:type="dxa"/>
            <w:vAlign w:val="center"/>
          </w:tcPr>
          <w:p w14:paraId="7C358B55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Peeters STH, 2006, J CLIN ONCOL, V24, P1990, DOI</w:t>
              </w:r>
            </w:hyperlink>
          </w:p>
        </w:tc>
        <w:tc>
          <w:tcPr>
            <w:tcW w:w="554" w:type="dxa"/>
            <w:vAlign w:val="center"/>
          </w:tcPr>
          <w:p w14:paraId="2D2F399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2" w:type="dxa"/>
            <w:vAlign w:val="center"/>
          </w:tcPr>
          <w:p w14:paraId="07C1E7B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2.6505</w:t>
            </w:r>
          </w:p>
        </w:tc>
        <w:tc>
          <w:tcPr>
            <w:tcW w:w="608" w:type="dxa"/>
            <w:vAlign w:val="center"/>
          </w:tcPr>
          <w:p w14:paraId="34E353B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100F4D1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360DAC1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462C76D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C49B704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4664" w:type="dxa"/>
            <w:vAlign w:val="center"/>
          </w:tcPr>
          <w:p w14:paraId="52FECBF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Heidenreich A, 2011, EUR UROL, V59, P61, DOI</w:t>
              </w:r>
            </w:hyperlink>
          </w:p>
        </w:tc>
        <w:tc>
          <w:tcPr>
            <w:tcW w:w="554" w:type="dxa"/>
            <w:vAlign w:val="center"/>
          </w:tcPr>
          <w:p w14:paraId="13E4002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2" w:type="dxa"/>
            <w:vAlign w:val="center"/>
          </w:tcPr>
          <w:p w14:paraId="2CE692D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1.2441</w:t>
            </w:r>
          </w:p>
        </w:tc>
        <w:tc>
          <w:tcPr>
            <w:tcW w:w="608" w:type="dxa"/>
            <w:vAlign w:val="center"/>
          </w:tcPr>
          <w:p w14:paraId="249BFE3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36" w:type="dxa"/>
            <w:vAlign w:val="center"/>
          </w:tcPr>
          <w:p w14:paraId="0F73B7E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6563F14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7508585E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2D77FC7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4664" w:type="dxa"/>
            <w:vAlign w:val="center"/>
          </w:tcPr>
          <w:p w14:paraId="104DCA3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Heidenreich A, 2014, EUR UROL, V65, P467, DOI</w:t>
              </w:r>
            </w:hyperlink>
          </w:p>
        </w:tc>
        <w:tc>
          <w:tcPr>
            <w:tcW w:w="554" w:type="dxa"/>
            <w:vAlign w:val="center"/>
          </w:tcPr>
          <w:p w14:paraId="1352659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5B0EFBC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9.5678</w:t>
            </w:r>
          </w:p>
        </w:tc>
        <w:tc>
          <w:tcPr>
            <w:tcW w:w="608" w:type="dxa"/>
            <w:vAlign w:val="center"/>
          </w:tcPr>
          <w:p w14:paraId="68DE29E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2DF9911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5A406FA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</w:p>
        </w:tc>
      </w:tr>
      <w:tr w:rsidR="00676BAB" w:rsidRPr="00635BA7" w14:paraId="6290DDE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C331445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4664" w:type="dxa"/>
            <w:vAlign w:val="center"/>
          </w:tcPr>
          <w:p w14:paraId="2E9D7A4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iegel R, 2014, CA-CANCER J CLIN, V64, P9, DOI</w:t>
              </w:r>
            </w:hyperlink>
          </w:p>
        </w:tc>
        <w:tc>
          <w:tcPr>
            <w:tcW w:w="554" w:type="dxa"/>
            <w:vAlign w:val="center"/>
          </w:tcPr>
          <w:p w14:paraId="6A69B0A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73AA672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8.6203</w:t>
            </w:r>
          </w:p>
        </w:tc>
        <w:tc>
          <w:tcPr>
            <w:tcW w:w="608" w:type="dxa"/>
            <w:vAlign w:val="center"/>
          </w:tcPr>
          <w:p w14:paraId="6B4452B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3726AAA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616E611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03EC4FE6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6A9D68CA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4664" w:type="dxa"/>
            <w:vAlign w:val="center"/>
          </w:tcPr>
          <w:p w14:paraId="33C9FBF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3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Jemal A, 2010, CA-CANCER J CLIN, V60, P277, DOI</w:t>
              </w:r>
            </w:hyperlink>
          </w:p>
        </w:tc>
        <w:tc>
          <w:tcPr>
            <w:tcW w:w="554" w:type="dxa"/>
            <w:vAlign w:val="center"/>
          </w:tcPr>
          <w:p w14:paraId="66D4838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2" w:type="dxa"/>
            <w:vAlign w:val="center"/>
          </w:tcPr>
          <w:p w14:paraId="01C7C15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8.5624</w:t>
            </w:r>
          </w:p>
        </w:tc>
        <w:tc>
          <w:tcPr>
            <w:tcW w:w="608" w:type="dxa"/>
            <w:vAlign w:val="center"/>
          </w:tcPr>
          <w:p w14:paraId="67510FE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36" w:type="dxa"/>
            <w:vAlign w:val="center"/>
          </w:tcPr>
          <w:p w14:paraId="2BDB0C7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0D795CD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64980DD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BC1D438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4664" w:type="dxa"/>
            <w:vAlign w:val="center"/>
          </w:tcPr>
          <w:p w14:paraId="75F71B84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4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Thompson IM, 2006, JAMA-J AM MED ASSOC, V296, P2329, DOI</w:t>
              </w:r>
            </w:hyperlink>
          </w:p>
        </w:tc>
        <w:tc>
          <w:tcPr>
            <w:tcW w:w="554" w:type="dxa"/>
            <w:vAlign w:val="center"/>
          </w:tcPr>
          <w:p w14:paraId="23E7997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2" w:type="dxa"/>
            <w:vAlign w:val="center"/>
          </w:tcPr>
          <w:p w14:paraId="06F7C75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8.2885</w:t>
            </w:r>
          </w:p>
        </w:tc>
        <w:tc>
          <w:tcPr>
            <w:tcW w:w="608" w:type="dxa"/>
            <w:vAlign w:val="center"/>
          </w:tcPr>
          <w:p w14:paraId="6AA755A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308CF97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2B4A833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4F1BC0C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85915C1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4664" w:type="dxa"/>
            <w:vAlign w:val="center"/>
          </w:tcPr>
          <w:p w14:paraId="4CA45C9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Freedland SJ, 2005, JAMA-J AM MED ASSOC, V294, P433, DOI</w:t>
              </w:r>
            </w:hyperlink>
          </w:p>
        </w:tc>
        <w:tc>
          <w:tcPr>
            <w:tcW w:w="554" w:type="dxa"/>
            <w:vAlign w:val="center"/>
          </w:tcPr>
          <w:p w14:paraId="5881C22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2" w:type="dxa"/>
            <w:vAlign w:val="center"/>
          </w:tcPr>
          <w:p w14:paraId="0502718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8.066</w:t>
            </w:r>
          </w:p>
        </w:tc>
        <w:tc>
          <w:tcPr>
            <w:tcW w:w="608" w:type="dxa"/>
            <w:vAlign w:val="center"/>
          </w:tcPr>
          <w:p w14:paraId="49CAA26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7DC46EF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73E263C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1F6C14F1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6BEB41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4664" w:type="dxa"/>
            <w:vAlign w:val="center"/>
          </w:tcPr>
          <w:p w14:paraId="0D1063A7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iegel R, 2012, CA-CANCER J CLIN, V62, P10, DOI</w:t>
              </w:r>
            </w:hyperlink>
          </w:p>
        </w:tc>
        <w:tc>
          <w:tcPr>
            <w:tcW w:w="554" w:type="dxa"/>
            <w:vAlign w:val="center"/>
          </w:tcPr>
          <w:p w14:paraId="48CBAA4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484F360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7.6892</w:t>
            </w:r>
          </w:p>
        </w:tc>
        <w:tc>
          <w:tcPr>
            <w:tcW w:w="608" w:type="dxa"/>
            <w:vAlign w:val="center"/>
          </w:tcPr>
          <w:p w14:paraId="21D7E5F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729EC6A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50386AF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402A009C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06C368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4664" w:type="dxa"/>
            <w:vAlign w:val="center"/>
          </w:tcPr>
          <w:p w14:paraId="2274656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Pilepich MV, 2005, INT J RADIAT ONCOL, V61, P1285, DOI</w:t>
              </w:r>
            </w:hyperlink>
          </w:p>
        </w:tc>
        <w:tc>
          <w:tcPr>
            <w:tcW w:w="554" w:type="dxa"/>
            <w:vAlign w:val="center"/>
          </w:tcPr>
          <w:p w14:paraId="66631F7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2" w:type="dxa"/>
            <w:vAlign w:val="center"/>
          </w:tcPr>
          <w:p w14:paraId="03BC276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6.508</w:t>
            </w:r>
          </w:p>
        </w:tc>
        <w:tc>
          <w:tcPr>
            <w:tcW w:w="608" w:type="dxa"/>
            <w:vAlign w:val="center"/>
          </w:tcPr>
          <w:p w14:paraId="643F585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D2D63A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01554AF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74136F6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666257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4664" w:type="dxa"/>
            <w:vAlign w:val="center"/>
          </w:tcPr>
          <w:p w14:paraId="37B7D51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Jemal A, 2009, CA-CANCER J CLIN, V59, P225, DOI</w:t>
              </w:r>
            </w:hyperlink>
          </w:p>
        </w:tc>
        <w:tc>
          <w:tcPr>
            <w:tcW w:w="554" w:type="dxa"/>
            <w:vAlign w:val="center"/>
          </w:tcPr>
          <w:p w14:paraId="2275C5A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2" w:type="dxa"/>
            <w:vAlign w:val="center"/>
          </w:tcPr>
          <w:p w14:paraId="1B2CF87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5.2211</w:t>
            </w:r>
          </w:p>
        </w:tc>
        <w:tc>
          <w:tcPr>
            <w:tcW w:w="608" w:type="dxa"/>
            <w:vAlign w:val="center"/>
          </w:tcPr>
          <w:p w14:paraId="274450F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02E39B0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70BF405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272EFF8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8A54BF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4664" w:type="dxa"/>
            <w:vAlign w:val="center"/>
          </w:tcPr>
          <w:p w14:paraId="685EEC5C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1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weeney CJ, 2015, NEW ENGL J MED, V373, P737, DOI</w:t>
              </w:r>
            </w:hyperlink>
          </w:p>
        </w:tc>
        <w:tc>
          <w:tcPr>
            <w:tcW w:w="554" w:type="dxa"/>
            <w:vAlign w:val="center"/>
          </w:tcPr>
          <w:p w14:paraId="1C9E6BC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12" w:type="dxa"/>
            <w:vAlign w:val="center"/>
          </w:tcPr>
          <w:p w14:paraId="0499696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4.8281</w:t>
            </w:r>
          </w:p>
        </w:tc>
        <w:tc>
          <w:tcPr>
            <w:tcW w:w="608" w:type="dxa"/>
            <w:vAlign w:val="center"/>
          </w:tcPr>
          <w:p w14:paraId="0C6DE33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6EB2C1C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5AC0880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7D3F6CBD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10EDF53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4664" w:type="dxa"/>
            <w:vAlign w:val="center"/>
          </w:tcPr>
          <w:p w14:paraId="429A4CD7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Amico AV, 2004, JAMA-J AM MED ASSOC, V292, P821, DOI</w:t>
              </w:r>
            </w:hyperlink>
          </w:p>
        </w:tc>
        <w:tc>
          <w:tcPr>
            <w:tcW w:w="554" w:type="dxa"/>
            <w:vAlign w:val="center"/>
          </w:tcPr>
          <w:p w14:paraId="3482BE3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12" w:type="dxa"/>
            <w:vAlign w:val="center"/>
          </w:tcPr>
          <w:p w14:paraId="16C7B28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3.5557</w:t>
            </w:r>
          </w:p>
        </w:tc>
        <w:tc>
          <w:tcPr>
            <w:tcW w:w="608" w:type="dxa"/>
            <w:vAlign w:val="center"/>
          </w:tcPr>
          <w:p w14:paraId="06188C2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76C5AD5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18973E5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50AA2467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53B866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4664" w:type="dxa"/>
            <w:vAlign w:val="center"/>
          </w:tcPr>
          <w:p w14:paraId="579FB4B8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Bill-Axelson A, 2014, NEW ENGL J MED, V370, P932, DOI</w:t>
              </w:r>
            </w:hyperlink>
          </w:p>
        </w:tc>
        <w:tc>
          <w:tcPr>
            <w:tcW w:w="554" w:type="dxa"/>
            <w:vAlign w:val="center"/>
          </w:tcPr>
          <w:p w14:paraId="24E4E37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7BF81AC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2.9703</w:t>
            </w:r>
          </w:p>
        </w:tc>
        <w:tc>
          <w:tcPr>
            <w:tcW w:w="608" w:type="dxa"/>
            <w:vAlign w:val="center"/>
          </w:tcPr>
          <w:p w14:paraId="78286BD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41BDA9E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98" w:type="dxa"/>
            <w:vAlign w:val="center"/>
          </w:tcPr>
          <w:p w14:paraId="242C404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</w:p>
        </w:tc>
      </w:tr>
      <w:tr w:rsidR="00676BAB" w:rsidRPr="00635BA7" w14:paraId="09D4B1E7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A4369FF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4664" w:type="dxa"/>
            <w:vAlign w:val="center"/>
          </w:tcPr>
          <w:p w14:paraId="774628A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earnaley DP, 2007, LANCET ONCOL, V8, P475, DOI</w:t>
              </w:r>
            </w:hyperlink>
          </w:p>
        </w:tc>
        <w:tc>
          <w:tcPr>
            <w:tcW w:w="554" w:type="dxa"/>
            <w:vAlign w:val="center"/>
          </w:tcPr>
          <w:p w14:paraId="5992D11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2" w:type="dxa"/>
            <w:vAlign w:val="center"/>
          </w:tcPr>
          <w:p w14:paraId="706CE06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2.0954</w:t>
            </w:r>
          </w:p>
        </w:tc>
        <w:tc>
          <w:tcPr>
            <w:tcW w:w="608" w:type="dxa"/>
            <w:vAlign w:val="center"/>
          </w:tcPr>
          <w:p w14:paraId="1BEAE42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1D409B3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52906DE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3937926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FB997E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4664" w:type="dxa"/>
            <w:vAlign w:val="center"/>
          </w:tcPr>
          <w:p w14:paraId="4E04459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3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Wiegel T, 2014, EUR UROL, V66, P243, DOI</w:t>
              </w:r>
            </w:hyperlink>
          </w:p>
        </w:tc>
        <w:tc>
          <w:tcPr>
            <w:tcW w:w="554" w:type="dxa"/>
            <w:vAlign w:val="center"/>
          </w:tcPr>
          <w:p w14:paraId="14EF7EB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42DBF9E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1.8722</w:t>
            </w:r>
          </w:p>
        </w:tc>
        <w:tc>
          <w:tcPr>
            <w:tcW w:w="608" w:type="dxa"/>
            <w:vAlign w:val="center"/>
          </w:tcPr>
          <w:p w14:paraId="0C10110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5F6B07A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281142A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719CB40D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3F78189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4664" w:type="dxa"/>
            <w:vAlign w:val="center"/>
          </w:tcPr>
          <w:p w14:paraId="693126A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4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eating NL, 2006, J CLIN ONCOL, V24, P4448, DOI</w:t>
              </w:r>
            </w:hyperlink>
          </w:p>
        </w:tc>
        <w:tc>
          <w:tcPr>
            <w:tcW w:w="554" w:type="dxa"/>
            <w:vAlign w:val="center"/>
          </w:tcPr>
          <w:p w14:paraId="1DA3E1B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2" w:type="dxa"/>
            <w:vAlign w:val="center"/>
          </w:tcPr>
          <w:p w14:paraId="3317845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1.845</w:t>
            </w:r>
          </w:p>
        </w:tc>
        <w:tc>
          <w:tcPr>
            <w:tcW w:w="608" w:type="dxa"/>
            <w:vAlign w:val="center"/>
          </w:tcPr>
          <w:p w14:paraId="283D13C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4A2BF9F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1421D95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44CA4161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3B44CD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4664" w:type="dxa"/>
            <w:vAlign w:val="center"/>
          </w:tcPr>
          <w:p w14:paraId="56F3853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earnaley D, 2012, LANCET ONCOL, V13, P43, DOI</w:t>
              </w:r>
            </w:hyperlink>
          </w:p>
        </w:tc>
        <w:tc>
          <w:tcPr>
            <w:tcW w:w="554" w:type="dxa"/>
            <w:vAlign w:val="center"/>
          </w:tcPr>
          <w:p w14:paraId="574AEEB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70B4CAD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1.5536</w:t>
            </w:r>
          </w:p>
        </w:tc>
        <w:tc>
          <w:tcPr>
            <w:tcW w:w="608" w:type="dxa"/>
            <w:vAlign w:val="center"/>
          </w:tcPr>
          <w:p w14:paraId="62D70E5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6F4F320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4C3FC08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2A9E21D1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E3AF883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4664" w:type="dxa"/>
            <w:vAlign w:val="center"/>
          </w:tcPr>
          <w:p w14:paraId="575C7E00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Michalski JM, 2013, INT J RADIAT ONCOL, V87, P932, DOI</w:t>
              </w:r>
            </w:hyperlink>
          </w:p>
        </w:tc>
        <w:tc>
          <w:tcPr>
            <w:tcW w:w="554" w:type="dxa"/>
            <w:vAlign w:val="center"/>
          </w:tcPr>
          <w:p w14:paraId="125A99A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2" w:type="dxa"/>
            <w:vAlign w:val="center"/>
          </w:tcPr>
          <w:p w14:paraId="38C4378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1.4025</w:t>
            </w:r>
          </w:p>
        </w:tc>
        <w:tc>
          <w:tcPr>
            <w:tcW w:w="608" w:type="dxa"/>
            <w:vAlign w:val="center"/>
          </w:tcPr>
          <w:p w14:paraId="5A9272C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3F4951F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98" w:type="dxa"/>
            <w:vAlign w:val="center"/>
          </w:tcPr>
          <w:p w14:paraId="7ADA7A9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</w:p>
        </w:tc>
      </w:tr>
      <w:tr w:rsidR="00676BAB" w:rsidRPr="00635BA7" w14:paraId="6D72818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F84078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4664" w:type="dxa"/>
            <w:vAlign w:val="center"/>
          </w:tcPr>
          <w:p w14:paraId="5720724B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tephenson AJ, 2004, JAMA-J AM MED ASSOC, V291, P1325, DOI</w:t>
              </w:r>
            </w:hyperlink>
          </w:p>
        </w:tc>
        <w:tc>
          <w:tcPr>
            <w:tcW w:w="554" w:type="dxa"/>
            <w:vAlign w:val="center"/>
          </w:tcPr>
          <w:p w14:paraId="12CD9B5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12" w:type="dxa"/>
            <w:vAlign w:val="center"/>
          </w:tcPr>
          <w:p w14:paraId="74CC0D6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.6451</w:t>
            </w:r>
          </w:p>
        </w:tc>
        <w:tc>
          <w:tcPr>
            <w:tcW w:w="608" w:type="dxa"/>
            <w:vAlign w:val="center"/>
          </w:tcPr>
          <w:p w14:paraId="532AEAE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3081981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76B3DEA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22EE77DC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CDF89B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4664" w:type="dxa"/>
            <w:vAlign w:val="center"/>
          </w:tcPr>
          <w:p w14:paraId="06B3B09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Miralbell Raymond, 2012, INT J RADIAT ONCOL BIOL PHYS, V82, P0, DOI</w:t>
              </w:r>
            </w:hyperlink>
          </w:p>
        </w:tc>
        <w:tc>
          <w:tcPr>
            <w:tcW w:w="554" w:type="dxa"/>
            <w:vAlign w:val="center"/>
          </w:tcPr>
          <w:p w14:paraId="368B3D2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16B6751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.5106</w:t>
            </w:r>
          </w:p>
        </w:tc>
        <w:tc>
          <w:tcPr>
            <w:tcW w:w="608" w:type="dxa"/>
            <w:vAlign w:val="center"/>
          </w:tcPr>
          <w:p w14:paraId="70B5A38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034E6AA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725E339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2D7012E7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1790678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4664" w:type="dxa"/>
            <w:vAlign w:val="center"/>
          </w:tcPr>
          <w:p w14:paraId="0AF9F16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2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Bolla M, 2012, LANCET, V380, P2018, DOI</w:t>
              </w:r>
            </w:hyperlink>
          </w:p>
        </w:tc>
        <w:tc>
          <w:tcPr>
            <w:tcW w:w="554" w:type="dxa"/>
            <w:vAlign w:val="center"/>
          </w:tcPr>
          <w:p w14:paraId="31ADCA2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7331826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.5018</w:t>
            </w:r>
          </w:p>
        </w:tc>
        <w:tc>
          <w:tcPr>
            <w:tcW w:w="608" w:type="dxa"/>
            <w:vAlign w:val="center"/>
          </w:tcPr>
          <w:p w14:paraId="4D6383E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7DC8057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7D868A2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▃</w:t>
            </w:r>
          </w:p>
        </w:tc>
      </w:tr>
      <w:tr w:rsidR="00676BAB" w:rsidRPr="00635BA7" w14:paraId="49CDDA2A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F91FC1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26</w:t>
            </w:r>
          </w:p>
        </w:tc>
        <w:tc>
          <w:tcPr>
            <w:tcW w:w="4664" w:type="dxa"/>
            <w:vAlign w:val="center"/>
          </w:tcPr>
          <w:p w14:paraId="5E7FCAF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Afshar-Oromieh A, 2014, EUR J NUCL MED MOL I, V41, P11, DOI</w:t>
              </w:r>
            </w:hyperlink>
          </w:p>
        </w:tc>
        <w:tc>
          <w:tcPr>
            <w:tcW w:w="554" w:type="dxa"/>
            <w:vAlign w:val="center"/>
          </w:tcPr>
          <w:p w14:paraId="679AB88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35A504F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0.2421</w:t>
            </w:r>
          </w:p>
        </w:tc>
        <w:tc>
          <w:tcPr>
            <w:tcW w:w="608" w:type="dxa"/>
            <w:vAlign w:val="center"/>
          </w:tcPr>
          <w:p w14:paraId="16BCDC0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665230B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7A23C87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5168DB9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93756C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4664" w:type="dxa"/>
            <w:vAlign w:val="center"/>
          </w:tcPr>
          <w:p w14:paraId="5B09AC45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Otto K, 2008, MED PHYS, V35, P310, DOI</w:t>
              </w:r>
            </w:hyperlink>
          </w:p>
        </w:tc>
        <w:tc>
          <w:tcPr>
            <w:tcW w:w="554" w:type="dxa"/>
            <w:vAlign w:val="center"/>
          </w:tcPr>
          <w:p w14:paraId="1D22BD1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58BCF60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9.7132</w:t>
            </w:r>
          </w:p>
        </w:tc>
        <w:tc>
          <w:tcPr>
            <w:tcW w:w="608" w:type="dxa"/>
            <w:vAlign w:val="center"/>
          </w:tcPr>
          <w:p w14:paraId="6436EF6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36" w:type="dxa"/>
            <w:vAlign w:val="center"/>
          </w:tcPr>
          <w:p w14:paraId="2A8B87E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45EA87C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5BEF25BB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EBC8C44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4664" w:type="dxa"/>
            <w:vAlign w:val="center"/>
          </w:tcPr>
          <w:p w14:paraId="625DDBD3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upelian P, 2007, INT J RADIAT ONCOL, V67, P1088, DOI</w:t>
              </w:r>
            </w:hyperlink>
          </w:p>
        </w:tc>
        <w:tc>
          <w:tcPr>
            <w:tcW w:w="554" w:type="dxa"/>
            <w:vAlign w:val="center"/>
          </w:tcPr>
          <w:p w14:paraId="45C726A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2" w:type="dxa"/>
            <w:vAlign w:val="center"/>
          </w:tcPr>
          <w:p w14:paraId="042308A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9.3649</w:t>
            </w:r>
          </w:p>
        </w:tc>
        <w:tc>
          <w:tcPr>
            <w:tcW w:w="608" w:type="dxa"/>
            <w:vAlign w:val="center"/>
          </w:tcPr>
          <w:p w14:paraId="4F0F875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21C7256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898" w:type="dxa"/>
            <w:vAlign w:val="center"/>
          </w:tcPr>
          <w:p w14:paraId="6FF3181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</w:t>
            </w:r>
          </w:p>
        </w:tc>
      </w:tr>
      <w:tr w:rsidR="00676BAB" w:rsidRPr="00635BA7" w14:paraId="45C48B6B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08763F5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4664" w:type="dxa"/>
            <w:vAlign w:val="center"/>
          </w:tcPr>
          <w:p w14:paraId="65126C7E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3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ing CR, 2012, INT J RADIAT ONCOL, V82, P877, DOI</w:t>
              </w:r>
            </w:hyperlink>
          </w:p>
        </w:tc>
        <w:tc>
          <w:tcPr>
            <w:tcW w:w="554" w:type="dxa"/>
            <w:vAlign w:val="center"/>
          </w:tcPr>
          <w:p w14:paraId="0ED90A5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376EBED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9.0749</w:t>
            </w:r>
          </w:p>
        </w:tc>
        <w:tc>
          <w:tcPr>
            <w:tcW w:w="608" w:type="dxa"/>
            <w:vAlign w:val="center"/>
          </w:tcPr>
          <w:p w14:paraId="2E9C150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34DF55A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76E4E22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47E4A8E0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02569F4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4664" w:type="dxa"/>
            <w:vAlign w:val="center"/>
          </w:tcPr>
          <w:p w14:paraId="565E8690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4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Pollack A, 2013, J CLIN ONCOL, V31, P3860, DOI</w:t>
              </w:r>
            </w:hyperlink>
          </w:p>
        </w:tc>
        <w:tc>
          <w:tcPr>
            <w:tcW w:w="554" w:type="dxa"/>
            <w:vAlign w:val="center"/>
          </w:tcPr>
          <w:p w14:paraId="035D22C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2" w:type="dxa"/>
            <w:vAlign w:val="center"/>
          </w:tcPr>
          <w:p w14:paraId="270ACA7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8.9734</w:t>
            </w:r>
          </w:p>
        </w:tc>
        <w:tc>
          <w:tcPr>
            <w:tcW w:w="608" w:type="dxa"/>
            <w:vAlign w:val="center"/>
          </w:tcPr>
          <w:p w14:paraId="6405D8D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4F5DD23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5D56040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</w:p>
        </w:tc>
      </w:tr>
      <w:tr w:rsidR="00676BAB" w:rsidRPr="00635BA7" w14:paraId="78265676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A2F85A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4664" w:type="dxa"/>
            <w:vAlign w:val="center"/>
          </w:tcPr>
          <w:p w14:paraId="7C26F6D6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upelian PA, 2007, INT J RADIAT ONCOL, V68, P1424, DOI</w:t>
              </w:r>
            </w:hyperlink>
          </w:p>
        </w:tc>
        <w:tc>
          <w:tcPr>
            <w:tcW w:w="554" w:type="dxa"/>
            <w:vAlign w:val="center"/>
          </w:tcPr>
          <w:p w14:paraId="7DD85F2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2" w:type="dxa"/>
            <w:vAlign w:val="center"/>
          </w:tcPr>
          <w:p w14:paraId="70C785A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7.6005</w:t>
            </w:r>
          </w:p>
        </w:tc>
        <w:tc>
          <w:tcPr>
            <w:tcW w:w="608" w:type="dxa"/>
            <w:vAlign w:val="center"/>
          </w:tcPr>
          <w:p w14:paraId="315E545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36" w:type="dxa"/>
            <w:vAlign w:val="center"/>
          </w:tcPr>
          <w:p w14:paraId="0AD597B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3F2B389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0CDB6C7B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1CFDEC1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4664" w:type="dxa"/>
            <w:vAlign w:val="center"/>
          </w:tcPr>
          <w:p w14:paraId="4EA195E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Mohler J, 2010, J NATL COMPR CANC NE, V8, P162, DOI</w:t>
              </w:r>
            </w:hyperlink>
          </w:p>
        </w:tc>
        <w:tc>
          <w:tcPr>
            <w:tcW w:w="554" w:type="dxa"/>
            <w:vAlign w:val="center"/>
          </w:tcPr>
          <w:p w14:paraId="2800F8F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2" w:type="dxa"/>
            <w:vAlign w:val="center"/>
          </w:tcPr>
          <w:p w14:paraId="485BF61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7.2442</w:t>
            </w:r>
          </w:p>
        </w:tc>
        <w:tc>
          <w:tcPr>
            <w:tcW w:w="608" w:type="dxa"/>
            <w:vAlign w:val="center"/>
          </w:tcPr>
          <w:p w14:paraId="0AFCD2C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36" w:type="dxa"/>
            <w:vAlign w:val="center"/>
          </w:tcPr>
          <w:p w14:paraId="20300BB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6E3F48D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01FB0663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8DD59AA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4664" w:type="dxa"/>
            <w:vAlign w:val="center"/>
          </w:tcPr>
          <w:p w14:paraId="3EC5A454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Heidenreich A, 2008, EUR UROL, V53, P68, DOI</w:t>
              </w:r>
            </w:hyperlink>
          </w:p>
        </w:tc>
        <w:tc>
          <w:tcPr>
            <w:tcW w:w="554" w:type="dxa"/>
            <w:vAlign w:val="center"/>
          </w:tcPr>
          <w:p w14:paraId="3F3DEEA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45F84E3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9103</w:t>
            </w:r>
          </w:p>
        </w:tc>
        <w:tc>
          <w:tcPr>
            <w:tcW w:w="608" w:type="dxa"/>
            <w:vAlign w:val="center"/>
          </w:tcPr>
          <w:p w14:paraId="61DE330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24588E9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746280F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4EFC2A1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630B858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4664" w:type="dxa"/>
            <w:vAlign w:val="center"/>
          </w:tcPr>
          <w:p w14:paraId="661CBA2C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Messing EM, 2006, LANCET ONCOL, V7, P472, DOI</w:t>
              </w:r>
            </w:hyperlink>
          </w:p>
        </w:tc>
        <w:tc>
          <w:tcPr>
            <w:tcW w:w="554" w:type="dxa"/>
            <w:vAlign w:val="center"/>
          </w:tcPr>
          <w:p w14:paraId="771F0F4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2" w:type="dxa"/>
            <w:vAlign w:val="center"/>
          </w:tcPr>
          <w:p w14:paraId="7D9A538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8268</w:t>
            </w:r>
          </w:p>
        </w:tc>
        <w:tc>
          <w:tcPr>
            <w:tcW w:w="608" w:type="dxa"/>
            <w:vAlign w:val="center"/>
          </w:tcPr>
          <w:p w14:paraId="24839DE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84CF5B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898" w:type="dxa"/>
            <w:vAlign w:val="center"/>
          </w:tcPr>
          <w:p w14:paraId="6B7A542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</w:t>
            </w:r>
          </w:p>
        </w:tc>
      </w:tr>
      <w:tr w:rsidR="00676BAB" w:rsidRPr="00635BA7" w14:paraId="5BE60BD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3AE8D721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4664" w:type="dxa"/>
            <w:vAlign w:val="center"/>
          </w:tcPr>
          <w:p w14:paraId="1191EE1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3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Wilt TJ, 2012, NEW ENGL J MED, V367, P203, DOI</w:t>
              </w:r>
            </w:hyperlink>
          </w:p>
        </w:tc>
        <w:tc>
          <w:tcPr>
            <w:tcW w:w="554" w:type="dxa"/>
            <w:vAlign w:val="center"/>
          </w:tcPr>
          <w:p w14:paraId="2667F82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7DA76CB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5957</w:t>
            </w:r>
          </w:p>
        </w:tc>
        <w:tc>
          <w:tcPr>
            <w:tcW w:w="608" w:type="dxa"/>
            <w:vAlign w:val="center"/>
          </w:tcPr>
          <w:p w14:paraId="1B02C16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53C2A8A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6DCC911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1DD8129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3605E9E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6</w:t>
            </w:r>
          </w:p>
        </w:tc>
        <w:tc>
          <w:tcPr>
            <w:tcW w:w="4664" w:type="dxa"/>
            <w:vAlign w:val="center"/>
          </w:tcPr>
          <w:p w14:paraId="431A9962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enham JW, 2005, LANCET ONCOL, V6, P841, DOI</w:t>
              </w:r>
            </w:hyperlink>
          </w:p>
        </w:tc>
        <w:tc>
          <w:tcPr>
            <w:tcW w:w="554" w:type="dxa"/>
            <w:vAlign w:val="center"/>
          </w:tcPr>
          <w:p w14:paraId="6E7B111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2" w:type="dxa"/>
            <w:vAlign w:val="center"/>
          </w:tcPr>
          <w:p w14:paraId="024BFDB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4958</w:t>
            </w:r>
          </w:p>
        </w:tc>
        <w:tc>
          <w:tcPr>
            <w:tcW w:w="608" w:type="dxa"/>
            <w:vAlign w:val="center"/>
          </w:tcPr>
          <w:p w14:paraId="3852400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467057B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5EE1F74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18C91103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54D323A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7</w:t>
            </w:r>
          </w:p>
        </w:tc>
        <w:tc>
          <w:tcPr>
            <w:tcW w:w="4664" w:type="dxa"/>
            <w:vAlign w:val="center"/>
          </w:tcPr>
          <w:p w14:paraId="7D8C7D9C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Thompson I, 2007, J UROLOGY, V177, P2106, DOI</w:t>
              </w:r>
            </w:hyperlink>
          </w:p>
        </w:tc>
        <w:tc>
          <w:tcPr>
            <w:tcW w:w="554" w:type="dxa"/>
            <w:vAlign w:val="center"/>
          </w:tcPr>
          <w:p w14:paraId="11BBBFC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2" w:type="dxa"/>
            <w:vAlign w:val="center"/>
          </w:tcPr>
          <w:p w14:paraId="6AB8598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4681</w:t>
            </w:r>
          </w:p>
        </w:tc>
        <w:tc>
          <w:tcPr>
            <w:tcW w:w="608" w:type="dxa"/>
            <w:vAlign w:val="center"/>
          </w:tcPr>
          <w:p w14:paraId="3D4E968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0AF0E19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560BABC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7217DD7A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49E6A44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4664" w:type="dxa"/>
            <w:vAlign w:val="center"/>
          </w:tcPr>
          <w:p w14:paraId="7C5FAC29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lotz L, 2010, J CLIN ONCOL, V28, P126, DOI</w:t>
              </w:r>
            </w:hyperlink>
          </w:p>
        </w:tc>
        <w:tc>
          <w:tcPr>
            <w:tcW w:w="554" w:type="dxa"/>
            <w:vAlign w:val="center"/>
          </w:tcPr>
          <w:p w14:paraId="7D5C8BA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2" w:type="dxa"/>
            <w:vAlign w:val="center"/>
          </w:tcPr>
          <w:p w14:paraId="6266F2D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6.3214</w:t>
            </w:r>
          </w:p>
        </w:tc>
        <w:tc>
          <w:tcPr>
            <w:tcW w:w="608" w:type="dxa"/>
            <w:vAlign w:val="center"/>
          </w:tcPr>
          <w:p w14:paraId="227E11B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597A98D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4F4701A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7122317B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189881CA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4664" w:type="dxa"/>
            <w:vAlign w:val="center"/>
          </w:tcPr>
          <w:p w14:paraId="2DB7EE96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3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earnaley DP, 2014, LANCET ONCOL, V15, P464, DOI</w:t>
              </w:r>
            </w:hyperlink>
          </w:p>
        </w:tc>
        <w:tc>
          <w:tcPr>
            <w:tcW w:w="554" w:type="dxa"/>
            <w:vAlign w:val="center"/>
          </w:tcPr>
          <w:p w14:paraId="0448BFE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2" w:type="dxa"/>
            <w:vAlign w:val="center"/>
          </w:tcPr>
          <w:p w14:paraId="75F7628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5.5711</w:t>
            </w:r>
          </w:p>
        </w:tc>
        <w:tc>
          <w:tcPr>
            <w:tcW w:w="608" w:type="dxa"/>
            <w:vAlign w:val="center"/>
          </w:tcPr>
          <w:p w14:paraId="2E8BABD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3F4B0B3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3CFA808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</w:p>
        </w:tc>
      </w:tr>
      <w:tr w:rsidR="00676BAB" w:rsidRPr="00635BA7" w14:paraId="70C62C0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47D1257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4664" w:type="dxa"/>
            <w:vAlign w:val="center"/>
          </w:tcPr>
          <w:p w14:paraId="3D97CBCE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4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Zelefsky MJ, 2008, INT J RADIAT ONCOL, V71, P1028, DOI</w:t>
              </w:r>
            </w:hyperlink>
          </w:p>
        </w:tc>
        <w:tc>
          <w:tcPr>
            <w:tcW w:w="554" w:type="dxa"/>
            <w:vAlign w:val="center"/>
          </w:tcPr>
          <w:p w14:paraId="03727BC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5A04126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5.253</w:t>
            </w:r>
          </w:p>
        </w:tc>
        <w:tc>
          <w:tcPr>
            <w:tcW w:w="608" w:type="dxa"/>
            <w:vAlign w:val="center"/>
          </w:tcPr>
          <w:p w14:paraId="6942FCB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49E4F52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6F9CE33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57AABA5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D9390B5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1</w:t>
            </w:r>
          </w:p>
        </w:tc>
        <w:tc>
          <w:tcPr>
            <w:tcW w:w="4664" w:type="dxa"/>
            <w:vAlign w:val="center"/>
          </w:tcPr>
          <w:p w14:paraId="2123685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Resnick MJ, 2013, NEW ENGL J MED, V368, P436, DOI</w:t>
              </w:r>
            </w:hyperlink>
          </w:p>
        </w:tc>
        <w:tc>
          <w:tcPr>
            <w:tcW w:w="554" w:type="dxa"/>
            <w:vAlign w:val="center"/>
          </w:tcPr>
          <w:p w14:paraId="6665A8F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2" w:type="dxa"/>
            <w:vAlign w:val="center"/>
          </w:tcPr>
          <w:p w14:paraId="650F044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.8902</w:t>
            </w:r>
          </w:p>
        </w:tc>
        <w:tc>
          <w:tcPr>
            <w:tcW w:w="608" w:type="dxa"/>
            <w:vAlign w:val="center"/>
          </w:tcPr>
          <w:p w14:paraId="0C23489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40A4C94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0CCAB5B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5A950A02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4BBAD180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4664" w:type="dxa"/>
            <w:vAlign w:val="center"/>
          </w:tcPr>
          <w:p w14:paraId="5904030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heets NC, 2012, JAMA-J AM MED ASSOC, V307, P1611, DOI</w:t>
              </w:r>
            </w:hyperlink>
          </w:p>
        </w:tc>
        <w:tc>
          <w:tcPr>
            <w:tcW w:w="554" w:type="dxa"/>
            <w:vAlign w:val="center"/>
          </w:tcPr>
          <w:p w14:paraId="09F5E49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39501B2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.7327</w:t>
            </w:r>
          </w:p>
        </w:tc>
        <w:tc>
          <w:tcPr>
            <w:tcW w:w="608" w:type="dxa"/>
            <w:vAlign w:val="center"/>
          </w:tcPr>
          <w:p w14:paraId="512F536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1F9F904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98" w:type="dxa"/>
            <w:vAlign w:val="center"/>
          </w:tcPr>
          <w:p w14:paraId="476DCE6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</w:p>
        </w:tc>
      </w:tr>
      <w:tr w:rsidR="00676BAB" w:rsidRPr="00635BA7" w14:paraId="6B0D490C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2ADC379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3</w:t>
            </w:r>
          </w:p>
        </w:tc>
        <w:tc>
          <w:tcPr>
            <w:tcW w:w="4664" w:type="dxa"/>
            <w:vAlign w:val="center"/>
          </w:tcPr>
          <w:p w14:paraId="7F30BD23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tephenson AJ, 2007, J CLIN ONCOL, V25, P2035, DOI</w:t>
              </w:r>
            </w:hyperlink>
          </w:p>
        </w:tc>
        <w:tc>
          <w:tcPr>
            <w:tcW w:w="554" w:type="dxa"/>
            <w:vAlign w:val="center"/>
          </w:tcPr>
          <w:p w14:paraId="0BD4F32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2" w:type="dxa"/>
            <w:vAlign w:val="center"/>
          </w:tcPr>
          <w:p w14:paraId="038120B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4.2065</w:t>
            </w:r>
          </w:p>
        </w:tc>
        <w:tc>
          <w:tcPr>
            <w:tcW w:w="608" w:type="dxa"/>
            <w:vAlign w:val="center"/>
          </w:tcPr>
          <w:p w14:paraId="0BD10ED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E33C37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52DFB41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2E899207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7B83802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4664" w:type="dxa"/>
            <w:vAlign w:val="center"/>
          </w:tcPr>
          <w:p w14:paraId="71499F3B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Warde P, 2011, LANCET, V378, P2104, DOI</w:t>
              </w:r>
            </w:hyperlink>
          </w:p>
        </w:tc>
        <w:tc>
          <w:tcPr>
            <w:tcW w:w="554" w:type="dxa"/>
            <w:vAlign w:val="center"/>
          </w:tcPr>
          <w:p w14:paraId="306E9A0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2" w:type="dxa"/>
            <w:vAlign w:val="center"/>
          </w:tcPr>
          <w:p w14:paraId="1E18320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.9059</w:t>
            </w:r>
          </w:p>
        </w:tc>
        <w:tc>
          <w:tcPr>
            <w:tcW w:w="608" w:type="dxa"/>
            <w:vAlign w:val="center"/>
          </w:tcPr>
          <w:p w14:paraId="2142DE9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1D62810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66FDB80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6AF30AA6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6EB3D3D5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4664" w:type="dxa"/>
            <w:vAlign w:val="center"/>
          </w:tcPr>
          <w:p w14:paraId="03D2828D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4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Al-Mamgani A, 2008, INT J RADIAT ONCOL, V72, P980, DOI</w:t>
              </w:r>
            </w:hyperlink>
          </w:p>
        </w:tc>
        <w:tc>
          <w:tcPr>
            <w:tcW w:w="554" w:type="dxa"/>
            <w:vAlign w:val="center"/>
          </w:tcPr>
          <w:p w14:paraId="3DE70B8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63B3002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.8132</w:t>
            </w:r>
          </w:p>
        </w:tc>
        <w:tc>
          <w:tcPr>
            <w:tcW w:w="608" w:type="dxa"/>
            <w:vAlign w:val="center"/>
          </w:tcPr>
          <w:p w14:paraId="6518DF0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06303495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025DFE5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6BDC5969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8EC613F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6</w:t>
            </w:r>
          </w:p>
        </w:tc>
        <w:tc>
          <w:tcPr>
            <w:tcW w:w="4664" w:type="dxa"/>
            <w:vAlign w:val="center"/>
          </w:tcPr>
          <w:p w14:paraId="6F5B5752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Kuban DA, 2008, INT J RADIAT ONCOL, V70, P67, DOI</w:t>
              </w:r>
            </w:hyperlink>
          </w:p>
        </w:tc>
        <w:tc>
          <w:tcPr>
            <w:tcW w:w="554" w:type="dxa"/>
            <w:vAlign w:val="center"/>
          </w:tcPr>
          <w:p w14:paraId="1E31CFC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77FD3A8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608" w:type="dxa"/>
            <w:vAlign w:val="center"/>
          </w:tcPr>
          <w:p w14:paraId="48BBCF3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80A7B5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752A1E6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3B0B8B60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7F5EF9D1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7</w:t>
            </w:r>
          </w:p>
        </w:tc>
        <w:tc>
          <w:tcPr>
            <w:tcW w:w="4664" w:type="dxa"/>
            <w:vAlign w:val="center"/>
          </w:tcPr>
          <w:p w14:paraId="79A2BDAF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Zelefsky MJ, 2012, INT J RADIAT ONCOL, V84, P125, DOI</w:t>
              </w:r>
            </w:hyperlink>
          </w:p>
        </w:tc>
        <w:tc>
          <w:tcPr>
            <w:tcW w:w="554" w:type="dxa"/>
            <w:vAlign w:val="center"/>
          </w:tcPr>
          <w:p w14:paraId="7353DF0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2" w:type="dxa"/>
            <w:vAlign w:val="center"/>
          </w:tcPr>
          <w:p w14:paraId="73A0048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3.241</w:t>
            </w:r>
          </w:p>
        </w:tc>
        <w:tc>
          <w:tcPr>
            <w:tcW w:w="608" w:type="dxa"/>
            <w:vAlign w:val="center"/>
          </w:tcPr>
          <w:p w14:paraId="5CD9B78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2762C13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129A0DA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▃</w:t>
            </w:r>
          </w:p>
        </w:tc>
      </w:tr>
      <w:tr w:rsidR="00676BAB" w:rsidRPr="00635BA7" w14:paraId="541AEAC6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44EEC06F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4664" w:type="dxa"/>
            <w:vAlign w:val="center"/>
          </w:tcPr>
          <w:p w14:paraId="16594502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Cooperberg MR, 2010, J CLIN ONCOL, V28, P1117, DOI</w:t>
              </w:r>
            </w:hyperlink>
          </w:p>
        </w:tc>
        <w:tc>
          <w:tcPr>
            <w:tcW w:w="554" w:type="dxa"/>
            <w:vAlign w:val="center"/>
          </w:tcPr>
          <w:p w14:paraId="79B919A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2" w:type="dxa"/>
            <w:vAlign w:val="center"/>
          </w:tcPr>
          <w:p w14:paraId="4D1A9AF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2.9067</w:t>
            </w:r>
          </w:p>
        </w:tc>
        <w:tc>
          <w:tcPr>
            <w:tcW w:w="608" w:type="dxa"/>
            <w:vAlign w:val="center"/>
          </w:tcPr>
          <w:p w14:paraId="10B7306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5EC9786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721CC0B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12ACDB9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7AD9F2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4664" w:type="dxa"/>
            <w:vAlign w:val="center"/>
          </w:tcPr>
          <w:p w14:paraId="4ABF39E3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3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enham JW, 2011, LANCET ONCOL, V12, P451, DOI</w:t>
              </w:r>
            </w:hyperlink>
          </w:p>
        </w:tc>
        <w:tc>
          <w:tcPr>
            <w:tcW w:w="554" w:type="dxa"/>
            <w:vAlign w:val="center"/>
          </w:tcPr>
          <w:p w14:paraId="251CA57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2" w:type="dxa"/>
            <w:vAlign w:val="center"/>
          </w:tcPr>
          <w:p w14:paraId="570389B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2.6621</w:t>
            </w:r>
          </w:p>
        </w:tc>
        <w:tc>
          <w:tcPr>
            <w:tcW w:w="608" w:type="dxa"/>
            <w:vAlign w:val="center"/>
          </w:tcPr>
          <w:p w14:paraId="3DC6E4A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36" w:type="dxa"/>
            <w:vAlign w:val="center"/>
          </w:tcPr>
          <w:p w14:paraId="123EDD3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898" w:type="dxa"/>
            <w:vAlign w:val="center"/>
          </w:tcPr>
          <w:p w14:paraId="10B88AA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</w:p>
        </w:tc>
      </w:tr>
      <w:tr w:rsidR="00676BAB" w:rsidRPr="00635BA7" w14:paraId="1ED2444F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C70703F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0</w:t>
            </w:r>
          </w:p>
        </w:tc>
        <w:tc>
          <w:tcPr>
            <w:tcW w:w="4664" w:type="dxa"/>
            <w:vAlign w:val="center"/>
          </w:tcPr>
          <w:p w14:paraId="508ECC32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4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Thompson IM, 2013, J UROLOGY, V190, P441, DOI</w:t>
              </w:r>
            </w:hyperlink>
          </w:p>
        </w:tc>
        <w:tc>
          <w:tcPr>
            <w:tcW w:w="554" w:type="dxa"/>
            <w:vAlign w:val="center"/>
          </w:tcPr>
          <w:p w14:paraId="113C738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2" w:type="dxa"/>
            <w:vAlign w:val="center"/>
          </w:tcPr>
          <w:p w14:paraId="5729DCC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0.6127</w:t>
            </w:r>
          </w:p>
        </w:tc>
        <w:tc>
          <w:tcPr>
            <w:tcW w:w="608" w:type="dxa"/>
            <w:vAlign w:val="center"/>
          </w:tcPr>
          <w:p w14:paraId="7C08E35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7C05666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76365E7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51EBCA4D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3935F2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4664" w:type="dxa"/>
            <w:vAlign w:val="center"/>
          </w:tcPr>
          <w:p w14:paraId="47B5DD1E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5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Roehl KA, 2004, J UROLOGY, V172, P910, DOI</w:t>
              </w:r>
            </w:hyperlink>
          </w:p>
        </w:tc>
        <w:tc>
          <w:tcPr>
            <w:tcW w:w="554" w:type="dxa"/>
            <w:vAlign w:val="center"/>
          </w:tcPr>
          <w:p w14:paraId="26F0971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12" w:type="dxa"/>
            <w:vAlign w:val="center"/>
          </w:tcPr>
          <w:p w14:paraId="76E173B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.8781</w:t>
            </w:r>
          </w:p>
        </w:tc>
        <w:tc>
          <w:tcPr>
            <w:tcW w:w="608" w:type="dxa"/>
            <w:vAlign w:val="center"/>
          </w:tcPr>
          <w:p w14:paraId="422056C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DAE8F9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5CC6CE7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0C02F1D0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DBCDDB6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2</w:t>
            </w:r>
          </w:p>
        </w:tc>
        <w:tc>
          <w:tcPr>
            <w:tcW w:w="4664" w:type="dxa"/>
            <w:vAlign w:val="center"/>
          </w:tcPr>
          <w:p w14:paraId="319284FB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6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Parker C, 2013, NEW ENGL J MED, V369, P213, DOI</w:t>
              </w:r>
            </w:hyperlink>
          </w:p>
        </w:tc>
        <w:tc>
          <w:tcPr>
            <w:tcW w:w="554" w:type="dxa"/>
            <w:vAlign w:val="center"/>
          </w:tcPr>
          <w:p w14:paraId="5D04604E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2" w:type="dxa"/>
            <w:vAlign w:val="center"/>
          </w:tcPr>
          <w:p w14:paraId="0BEF895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.9275</w:t>
            </w:r>
          </w:p>
        </w:tc>
        <w:tc>
          <w:tcPr>
            <w:tcW w:w="608" w:type="dxa"/>
            <w:vAlign w:val="center"/>
          </w:tcPr>
          <w:p w14:paraId="7F74DC3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36" w:type="dxa"/>
            <w:vAlign w:val="center"/>
          </w:tcPr>
          <w:p w14:paraId="413135B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898" w:type="dxa"/>
            <w:vAlign w:val="center"/>
          </w:tcPr>
          <w:p w14:paraId="17E6CAE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</w:p>
        </w:tc>
      </w:tr>
      <w:tr w:rsidR="00676BAB" w:rsidRPr="00635BA7" w14:paraId="60F088F8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68036FA2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3</w:t>
            </w:r>
          </w:p>
        </w:tc>
        <w:tc>
          <w:tcPr>
            <w:tcW w:w="4664" w:type="dxa"/>
            <w:vAlign w:val="center"/>
          </w:tcPr>
          <w:p w14:paraId="66DE8718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7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Sanda MG, 2008, NEW ENGL J MED, V358, P1250, DOI</w:t>
              </w:r>
            </w:hyperlink>
          </w:p>
        </w:tc>
        <w:tc>
          <w:tcPr>
            <w:tcW w:w="554" w:type="dxa"/>
            <w:vAlign w:val="center"/>
          </w:tcPr>
          <w:p w14:paraId="01F19D7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2D333188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8.3823</w:t>
            </w:r>
          </w:p>
        </w:tc>
        <w:tc>
          <w:tcPr>
            <w:tcW w:w="608" w:type="dxa"/>
            <w:vAlign w:val="center"/>
          </w:tcPr>
          <w:p w14:paraId="1FFFEA9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36" w:type="dxa"/>
            <w:vAlign w:val="center"/>
          </w:tcPr>
          <w:p w14:paraId="37D6F4C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4C7934E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5139B4B4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06C36B43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4</w:t>
            </w:r>
          </w:p>
        </w:tc>
        <w:tc>
          <w:tcPr>
            <w:tcW w:w="4664" w:type="dxa"/>
            <w:vAlign w:val="center"/>
          </w:tcPr>
          <w:p w14:paraId="11F6A2A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8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Trock BJ, 2008, JAMA-J AM MED ASSOC, V299, P2760, DOI</w:t>
              </w:r>
            </w:hyperlink>
          </w:p>
        </w:tc>
        <w:tc>
          <w:tcPr>
            <w:tcW w:w="554" w:type="dxa"/>
            <w:vAlign w:val="center"/>
          </w:tcPr>
          <w:p w14:paraId="3DCB0583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309F3D7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7.8271</w:t>
            </w:r>
          </w:p>
        </w:tc>
        <w:tc>
          <w:tcPr>
            <w:tcW w:w="608" w:type="dxa"/>
            <w:vAlign w:val="center"/>
          </w:tcPr>
          <w:p w14:paraId="6805037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36" w:type="dxa"/>
            <w:vAlign w:val="center"/>
          </w:tcPr>
          <w:p w14:paraId="23640B1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500B013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5EF3DADC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2DD6398E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4664" w:type="dxa"/>
            <w:vAlign w:val="center"/>
          </w:tcPr>
          <w:p w14:paraId="0E6AC01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59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Jones CU, 2011, NEW ENGL J MED, V365, P107, DOI</w:t>
              </w:r>
            </w:hyperlink>
          </w:p>
        </w:tc>
        <w:tc>
          <w:tcPr>
            <w:tcW w:w="554" w:type="dxa"/>
            <w:vAlign w:val="center"/>
          </w:tcPr>
          <w:p w14:paraId="30584BC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2" w:type="dxa"/>
            <w:vAlign w:val="center"/>
          </w:tcPr>
          <w:p w14:paraId="46611E0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6.2355</w:t>
            </w:r>
          </w:p>
        </w:tc>
        <w:tc>
          <w:tcPr>
            <w:tcW w:w="608" w:type="dxa"/>
            <w:vAlign w:val="center"/>
          </w:tcPr>
          <w:p w14:paraId="16CA374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6" w:type="dxa"/>
            <w:vAlign w:val="center"/>
          </w:tcPr>
          <w:p w14:paraId="66B884B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4FC8A1CB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CFECEC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CFECEC"/>
                <w:sz w:val="16"/>
                <w:szCs w:val="16"/>
              </w:rPr>
              <w:t>▂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  <w:tr w:rsidR="00676BAB" w:rsidRPr="00635BA7" w14:paraId="773F8B41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4C201C43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6</w:t>
            </w:r>
          </w:p>
        </w:tc>
        <w:tc>
          <w:tcPr>
            <w:tcW w:w="4664" w:type="dxa"/>
            <w:vAlign w:val="center"/>
          </w:tcPr>
          <w:p w14:paraId="06E9173A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60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Roach M, 2008, J CLIN ONCOL, V26, P585, DOI</w:t>
              </w:r>
            </w:hyperlink>
          </w:p>
        </w:tc>
        <w:tc>
          <w:tcPr>
            <w:tcW w:w="554" w:type="dxa"/>
            <w:vAlign w:val="center"/>
          </w:tcPr>
          <w:p w14:paraId="372CBA3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49F118B7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5.5895</w:t>
            </w:r>
          </w:p>
        </w:tc>
        <w:tc>
          <w:tcPr>
            <w:tcW w:w="608" w:type="dxa"/>
            <w:vAlign w:val="center"/>
          </w:tcPr>
          <w:p w14:paraId="414DEF8F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36" w:type="dxa"/>
            <w:vAlign w:val="center"/>
          </w:tcPr>
          <w:p w14:paraId="65EC1AF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898" w:type="dxa"/>
            <w:vAlign w:val="center"/>
          </w:tcPr>
          <w:p w14:paraId="2DD248C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▂▂▂</w:t>
            </w:r>
          </w:p>
        </w:tc>
      </w:tr>
      <w:tr w:rsidR="00676BAB" w:rsidRPr="00635BA7" w14:paraId="5A6B17E1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BCE31F3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4664" w:type="dxa"/>
            <w:vAlign w:val="center"/>
          </w:tcPr>
          <w:p w14:paraId="105F2281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61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Zelefsky MJ, 2008, INT J RADIAT ONCOL, V70, P1124, DOI</w:t>
              </w:r>
            </w:hyperlink>
          </w:p>
        </w:tc>
        <w:tc>
          <w:tcPr>
            <w:tcW w:w="554" w:type="dxa"/>
            <w:vAlign w:val="center"/>
          </w:tcPr>
          <w:p w14:paraId="2CBB5F91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2B4E1A10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888</w:t>
            </w:r>
          </w:p>
        </w:tc>
        <w:tc>
          <w:tcPr>
            <w:tcW w:w="608" w:type="dxa"/>
            <w:vAlign w:val="center"/>
          </w:tcPr>
          <w:p w14:paraId="6E4AB03A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36" w:type="dxa"/>
            <w:vAlign w:val="center"/>
          </w:tcPr>
          <w:p w14:paraId="425787CC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8" w:type="dxa"/>
            <w:vAlign w:val="center"/>
          </w:tcPr>
          <w:p w14:paraId="33017826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▂</w:t>
            </w:r>
          </w:p>
        </w:tc>
      </w:tr>
      <w:tr w:rsidR="00676BAB" w:rsidRPr="00635BA7" w14:paraId="1FE378F0" w14:textId="77777777" w:rsidTr="00837F25">
        <w:trPr>
          <w:trHeight w:val="320"/>
        </w:trPr>
        <w:tc>
          <w:tcPr>
            <w:tcW w:w="710" w:type="dxa"/>
            <w:vAlign w:val="center"/>
          </w:tcPr>
          <w:p w14:paraId="597FF6EB" w14:textId="77777777" w:rsidR="00676BAB" w:rsidRPr="00635BA7" w:rsidRDefault="00676BAB" w:rsidP="00676BA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4664" w:type="dxa"/>
            <w:vAlign w:val="center"/>
          </w:tcPr>
          <w:p w14:paraId="1D306998" w14:textId="77777777" w:rsidR="00676BAB" w:rsidRPr="00635BA7" w:rsidRDefault="0065445C" w:rsidP="00676BAB">
            <w:pPr>
              <w:rPr>
                <w:rFonts w:ascii="Times New Roman" w:eastAsia="DengXian" w:hAnsi="Times New Roman" w:cs="Times New Roman"/>
                <w:color w:val="0563C1"/>
                <w:sz w:val="16"/>
                <w:szCs w:val="16"/>
              </w:rPr>
            </w:pPr>
            <w:hyperlink r:id="rId62" w:history="1">
              <w:r w:rsidR="00676BAB" w:rsidRPr="00635BA7">
                <w:rPr>
                  <w:rStyle w:val="a4"/>
                  <w:rFonts w:ascii="Times New Roman" w:eastAsia="DengXian" w:hAnsi="Times New Roman" w:cs="Times New Roman"/>
                  <w:sz w:val="16"/>
                  <w:szCs w:val="16"/>
                  <w:u w:val="none"/>
                </w:rPr>
                <w:t>DAmico AV, 2008, JAMA-J AM MED ASSOC, V299, P289, DOI</w:t>
              </w:r>
            </w:hyperlink>
          </w:p>
        </w:tc>
        <w:tc>
          <w:tcPr>
            <w:tcW w:w="554" w:type="dxa"/>
            <w:vAlign w:val="center"/>
          </w:tcPr>
          <w:p w14:paraId="654FA5F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2" w:type="dxa"/>
            <w:vAlign w:val="center"/>
          </w:tcPr>
          <w:p w14:paraId="3B9FB679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4.0714</w:t>
            </w:r>
          </w:p>
        </w:tc>
        <w:tc>
          <w:tcPr>
            <w:tcW w:w="608" w:type="dxa"/>
            <w:vAlign w:val="center"/>
          </w:tcPr>
          <w:p w14:paraId="79281872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36" w:type="dxa"/>
            <w:vAlign w:val="center"/>
          </w:tcPr>
          <w:p w14:paraId="123EBB1D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35BA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898" w:type="dxa"/>
            <w:vAlign w:val="center"/>
          </w:tcPr>
          <w:p w14:paraId="0B9CF804" w14:textId="77777777" w:rsidR="00676BAB" w:rsidRPr="00635BA7" w:rsidRDefault="00676BAB" w:rsidP="00676BAB">
            <w:pPr>
              <w:rPr>
                <w:rFonts w:ascii="Times New Roman" w:eastAsia="DengXian" w:hAnsi="Times New Roman" w:cs="Times New Roman"/>
                <w:color w:val="46C7C7"/>
                <w:sz w:val="16"/>
                <w:szCs w:val="16"/>
              </w:rPr>
            </w:pP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</w:t>
            </w:r>
            <w:r w:rsidRPr="00635BA7">
              <w:rPr>
                <w:rFonts w:ascii="Segoe UI Symbol" w:eastAsia="PingFang SC" w:hAnsi="Segoe UI Symbol" w:cs="Segoe UI Symbol"/>
                <w:color w:val="FF0000"/>
                <w:sz w:val="16"/>
                <w:szCs w:val="16"/>
              </w:rPr>
              <w:t>▃▃▃▃▃</w:t>
            </w:r>
            <w:r w:rsidRPr="00635BA7">
              <w:rPr>
                <w:rFonts w:ascii="Segoe UI Symbol" w:eastAsia="PingFang SC" w:hAnsi="Segoe UI Symbol" w:cs="Segoe UI Symbol"/>
                <w:color w:val="46C7C7"/>
                <w:sz w:val="16"/>
                <w:szCs w:val="16"/>
              </w:rPr>
              <w:t>▂▂▂</w:t>
            </w:r>
          </w:p>
        </w:tc>
      </w:tr>
    </w:tbl>
    <w:p w14:paraId="74A34D9A" w14:textId="77777777" w:rsidR="000F1436" w:rsidRPr="00635BA7" w:rsidRDefault="000F1436">
      <w:pPr>
        <w:rPr>
          <w:rFonts w:ascii="Times New Roman" w:hAnsi="Times New Roman" w:cs="Times New Roman"/>
          <w:sz w:val="16"/>
          <w:szCs w:val="16"/>
        </w:rPr>
      </w:pPr>
    </w:p>
    <w:sectPr w:rsidR="000F1436" w:rsidRPr="00635B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369"/>
    <w:rsid w:val="ED73DD43"/>
    <w:rsid w:val="FFB79DB1"/>
    <w:rsid w:val="00044133"/>
    <w:rsid w:val="00086951"/>
    <w:rsid w:val="000A05F5"/>
    <w:rsid w:val="000C151F"/>
    <w:rsid w:val="000C5946"/>
    <w:rsid w:val="000D2186"/>
    <w:rsid w:val="000E2EB9"/>
    <w:rsid w:val="000F1436"/>
    <w:rsid w:val="000F3E3B"/>
    <w:rsid w:val="00176B89"/>
    <w:rsid w:val="00187293"/>
    <w:rsid w:val="00204D67"/>
    <w:rsid w:val="00225E28"/>
    <w:rsid w:val="002617C9"/>
    <w:rsid w:val="00281D6C"/>
    <w:rsid w:val="002F6028"/>
    <w:rsid w:val="002F6519"/>
    <w:rsid w:val="003003AB"/>
    <w:rsid w:val="00303372"/>
    <w:rsid w:val="0032185F"/>
    <w:rsid w:val="003310D1"/>
    <w:rsid w:val="003365A3"/>
    <w:rsid w:val="0033691D"/>
    <w:rsid w:val="00360DD5"/>
    <w:rsid w:val="003B1AED"/>
    <w:rsid w:val="003C5C78"/>
    <w:rsid w:val="003E2076"/>
    <w:rsid w:val="003E7647"/>
    <w:rsid w:val="004637CE"/>
    <w:rsid w:val="0046619A"/>
    <w:rsid w:val="004B7104"/>
    <w:rsid w:val="004D1D60"/>
    <w:rsid w:val="004D62FF"/>
    <w:rsid w:val="00520DB2"/>
    <w:rsid w:val="0054795F"/>
    <w:rsid w:val="00577F38"/>
    <w:rsid w:val="005864A6"/>
    <w:rsid w:val="00591A53"/>
    <w:rsid w:val="005A3FCA"/>
    <w:rsid w:val="005C0F32"/>
    <w:rsid w:val="005D522F"/>
    <w:rsid w:val="005D7F46"/>
    <w:rsid w:val="005E21AB"/>
    <w:rsid w:val="00635BA7"/>
    <w:rsid w:val="0065445C"/>
    <w:rsid w:val="0066778F"/>
    <w:rsid w:val="00676BAB"/>
    <w:rsid w:val="006C6C4D"/>
    <w:rsid w:val="006C788D"/>
    <w:rsid w:val="006F0F28"/>
    <w:rsid w:val="006F3369"/>
    <w:rsid w:val="007230EA"/>
    <w:rsid w:val="00752BD5"/>
    <w:rsid w:val="00755B93"/>
    <w:rsid w:val="00764F21"/>
    <w:rsid w:val="0077004A"/>
    <w:rsid w:val="007B1550"/>
    <w:rsid w:val="007C78D0"/>
    <w:rsid w:val="007F3B57"/>
    <w:rsid w:val="00806495"/>
    <w:rsid w:val="00816C80"/>
    <w:rsid w:val="008251C3"/>
    <w:rsid w:val="00837F25"/>
    <w:rsid w:val="008753ED"/>
    <w:rsid w:val="008814BB"/>
    <w:rsid w:val="00884410"/>
    <w:rsid w:val="00890E51"/>
    <w:rsid w:val="008A28D7"/>
    <w:rsid w:val="008D75F8"/>
    <w:rsid w:val="008E50A3"/>
    <w:rsid w:val="008F2E19"/>
    <w:rsid w:val="00904E25"/>
    <w:rsid w:val="009550CD"/>
    <w:rsid w:val="00981ABD"/>
    <w:rsid w:val="009875D8"/>
    <w:rsid w:val="009B30FB"/>
    <w:rsid w:val="009E2AB4"/>
    <w:rsid w:val="009E5AAC"/>
    <w:rsid w:val="009F2C9B"/>
    <w:rsid w:val="00A11445"/>
    <w:rsid w:val="00A42260"/>
    <w:rsid w:val="00A96E56"/>
    <w:rsid w:val="00AC6512"/>
    <w:rsid w:val="00B06667"/>
    <w:rsid w:val="00B071B8"/>
    <w:rsid w:val="00B857D0"/>
    <w:rsid w:val="00BA4EA8"/>
    <w:rsid w:val="00BD55EC"/>
    <w:rsid w:val="00BF72D6"/>
    <w:rsid w:val="00C0680B"/>
    <w:rsid w:val="00C5256E"/>
    <w:rsid w:val="00C61CC7"/>
    <w:rsid w:val="00CF39BE"/>
    <w:rsid w:val="00D118CD"/>
    <w:rsid w:val="00D27418"/>
    <w:rsid w:val="00DB0F54"/>
    <w:rsid w:val="00DC0D11"/>
    <w:rsid w:val="00E77956"/>
    <w:rsid w:val="00E9158C"/>
    <w:rsid w:val="00EB5470"/>
    <w:rsid w:val="00EB6FFD"/>
    <w:rsid w:val="00ED25BB"/>
    <w:rsid w:val="00F34922"/>
    <w:rsid w:val="00F5651D"/>
    <w:rsid w:val="00F625AE"/>
    <w:rsid w:val="00F726B3"/>
    <w:rsid w:val="00F75463"/>
    <w:rsid w:val="00FB754C"/>
    <w:rsid w:val="00FC579D"/>
    <w:rsid w:val="23DDC5D5"/>
    <w:rsid w:val="2FFD554C"/>
    <w:rsid w:val="6DFD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9CA63"/>
  <w15:docId w15:val="{E7837BBE-BAE9-9242-AF3E-A155BE71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  <w:lang w:bidi="bo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bidi="ar-SA"/>
    </w:rPr>
  </w:style>
  <w:style w:type="character" w:styleId="a4">
    <w:name w:val="Hyperlink"/>
    <w:basedOn w:val="a0"/>
    <w:uiPriority w:val="99"/>
    <w:unhideWhenUsed/>
    <w:qFormat/>
    <w:rPr>
      <w:color w:val="0563C1"/>
      <w:u w:val="single"/>
    </w:rPr>
  </w:style>
  <w:style w:type="table" w:styleId="a5">
    <w:name w:val="Table Grid"/>
    <w:basedOn w:val="a1"/>
    <w:uiPriority w:val="39"/>
    <w:qFormat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B5470"/>
    <w:rPr>
      <w:sz w:val="18"/>
      <w:szCs w:val="26"/>
    </w:rPr>
  </w:style>
  <w:style w:type="character" w:customStyle="1" w:styleId="a7">
    <w:name w:val="批注框文本 字符"/>
    <w:basedOn w:val="a0"/>
    <w:link w:val="a6"/>
    <w:uiPriority w:val="99"/>
    <w:semiHidden/>
    <w:rsid w:val="00EB5470"/>
    <w:rPr>
      <w:rFonts w:ascii="宋体" w:hAnsi="宋体" w:cs="宋体"/>
      <w:sz w:val="18"/>
      <w:szCs w:val="26"/>
      <w:lang w:bidi="bo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.doi.org/10.3322%2Fcaac.20073" TargetMode="External"/><Relationship Id="rId18" Type="http://schemas.openxmlformats.org/officeDocument/2006/relationships/hyperlink" Target="http://dx.doi.org/10.3322%2Fcaac.20006" TargetMode="External"/><Relationship Id="rId26" Type="http://schemas.openxmlformats.org/officeDocument/2006/relationships/hyperlink" Target="http://dx.doi.org/10.1016%2Fj.ijrobp.2013.07.041" TargetMode="External"/><Relationship Id="rId39" Type="http://schemas.openxmlformats.org/officeDocument/2006/relationships/hyperlink" Target="http://dx.doi.org/10.1056%2FNEJMoa1113162" TargetMode="External"/><Relationship Id="rId21" Type="http://schemas.openxmlformats.org/officeDocument/2006/relationships/hyperlink" Target="http://dx.doi.org/10.1056%2FNEJMoa1311593" TargetMode="External"/><Relationship Id="rId34" Type="http://schemas.openxmlformats.org/officeDocument/2006/relationships/hyperlink" Target="http://dx.doi.org/10.1200%2FJCO.2013.51.1972" TargetMode="External"/><Relationship Id="rId42" Type="http://schemas.openxmlformats.org/officeDocument/2006/relationships/hyperlink" Target="http://dx.doi.org/10.1200%2FJCO.2009.24.2180" TargetMode="External"/><Relationship Id="rId47" Type="http://schemas.openxmlformats.org/officeDocument/2006/relationships/hyperlink" Target="http://dx.doi.org/10.1200%2FJCO.2006.08.9607" TargetMode="External"/><Relationship Id="rId50" Type="http://schemas.openxmlformats.org/officeDocument/2006/relationships/hyperlink" Target="http://dx.doi.org/10.1016%2Fj.ijrobp.2007.06.054" TargetMode="External"/><Relationship Id="rId55" Type="http://schemas.openxmlformats.org/officeDocument/2006/relationships/hyperlink" Target="http://dx.doi.org/10.1097%2F01.ju.0000134888.22332.bb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://dx.doi.org/10.1016%2FS0140-6736%2805%2967101-2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3322%2Fcaac.20138" TargetMode="External"/><Relationship Id="rId29" Type="http://schemas.openxmlformats.org/officeDocument/2006/relationships/hyperlink" Target="http://dx.doi.org/10.1016%2FS0140-6736%2812%2961253-7" TargetMode="External"/><Relationship Id="rId11" Type="http://schemas.openxmlformats.org/officeDocument/2006/relationships/hyperlink" Target="http://dx.doi.org/10.1016%2Fj.eururo.2013.11.002" TargetMode="External"/><Relationship Id="rId24" Type="http://schemas.openxmlformats.org/officeDocument/2006/relationships/hyperlink" Target="http://dx.doi.org/10.1200%2FJCO.2006.06.2497" TargetMode="External"/><Relationship Id="rId32" Type="http://schemas.openxmlformats.org/officeDocument/2006/relationships/hyperlink" Target="http://dx.doi.org/10.1016%2Fj.ijrobp.2006.10.026" TargetMode="External"/><Relationship Id="rId37" Type="http://schemas.openxmlformats.org/officeDocument/2006/relationships/hyperlink" Target="http://dx.doi.org/10.1016%2Fj.eururo.2007.09.002" TargetMode="External"/><Relationship Id="rId40" Type="http://schemas.openxmlformats.org/officeDocument/2006/relationships/hyperlink" Target="http://dx.doi.org/10.1016%2FS1470-2045%2805%2970348-X" TargetMode="External"/><Relationship Id="rId45" Type="http://schemas.openxmlformats.org/officeDocument/2006/relationships/hyperlink" Target="http://dx.doi.org/10.1056%2FNEJMoa1209978" TargetMode="External"/><Relationship Id="rId53" Type="http://schemas.openxmlformats.org/officeDocument/2006/relationships/hyperlink" Target="http://dx.doi.org/10.1016%2FS1470-2045%2811%2970063-8" TargetMode="External"/><Relationship Id="rId58" Type="http://schemas.openxmlformats.org/officeDocument/2006/relationships/hyperlink" Target="http://dx.doi.org/10.1001%2Fjama.299.23.2760" TargetMode="External"/><Relationship Id="rId5" Type="http://schemas.openxmlformats.org/officeDocument/2006/relationships/hyperlink" Target="http://dx.doi.org/10.1016%2Fj.ijrobp.2006.04.029" TargetMode="External"/><Relationship Id="rId61" Type="http://schemas.openxmlformats.org/officeDocument/2006/relationships/hyperlink" Target="http://dx.doi.org/10.1016%2Fj.ijrobp.2007.11.044" TargetMode="External"/><Relationship Id="rId19" Type="http://schemas.openxmlformats.org/officeDocument/2006/relationships/hyperlink" Target="http://dx.doi.org/10.1056%2FNEJMoa1503747" TargetMode="External"/><Relationship Id="rId14" Type="http://schemas.openxmlformats.org/officeDocument/2006/relationships/hyperlink" Target="http://dx.doi.org/10.1001%2Fjama.296.19.2329" TargetMode="External"/><Relationship Id="rId22" Type="http://schemas.openxmlformats.org/officeDocument/2006/relationships/hyperlink" Target="http://dx.doi.org/10.1016%2FS1470-2045%2807%2970143-2" TargetMode="External"/><Relationship Id="rId27" Type="http://schemas.openxmlformats.org/officeDocument/2006/relationships/hyperlink" Target="http://dx.doi.org/10.1001%2Fjama.291.11.1325" TargetMode="External"/><Relationship Id="rId30" Type="http://schemas.openxmlformats.org/officeDocument/2006/relationships/hyperlink" Target="http://dx.doi.org/10.1007%2Fs00259-013-2525-5" TargetMode="External"/><Relationship Id="rId35" Type="http://schemas.openxmlformats.org/officeDocument/2006/relationships/hyperlink" Target="http://dx.doi.org/10.1016%2Fj.ijrobp.2007.01.067" TargetMode="External"/><Relationship Id="rId43" Type="http://schemas.openxmlformats.org/officeDocument/2006/relationships/hyperlink" Target="http://dx.doi.org/10.1016%2FS1470-2045%2814%2970040-3" TargetMode="External"/><Relationship Id="rId48" Type="http://schemas.openxmlformats.org/officeDocument/2006/relationships/hyperlink" Target="http://dx.doi.org/10.1016%2FS0140-6736%2811%2961095-7" TargetMode="External"/><Relationship Id="rId56" Type="http://schemas.openxmlformats.org/officeDocument/2006/relationships/hyperlink" Target="http://dx.doi.org/10.1056%2FNEJMoa1213755" TargetMode="External"/><Relationship Id="rId64" Type="http://schemas.openxmlformats.org/officeDocument/2006/relationships/theme" Target="theme/theme1.xml"/><Relationship Id="rId8" Type="http://schemas.openxmlformats.org/officeDocument/2006/relationships/hyperlink" Target="http://dx.doi.org/10.1016%2Fj.eururo.2013.09.046" TargetMode="External"/><Relationship Id="rId51" Type="http://schemas.openxmlformats.org/officeDocument/2006/relationships/hyperlink" Target="http://dx.doi.org/10.1016%2Fj.ijrobp.2011.11.047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dx.doi.org/10.3322%2Fcaac.21208" TargetMode="External"/><Relationship Id="rId17" Type="http://schemas.openxmlformats.org/officeDocument/2006/relationships/hyperlink" Target="http://dx.doi.org/10.1016%2Fj.ijrobp.2004.08.047" TargetMode="External"/><Relationship Id="rId25" Type="http://schemas.openxmlformats.org/officeDocument/2006/relationships/hyperlink" Target="http://dx.doi.org/10.1016%2FS1470-2045%2811%2970293-5" TargetMode="External"/><Relationship Id="rId33" Type="http://schemas.openxmlformats.org/officeDocument/2006/relationships/hyperlink" Target="http://dx.doi.org/10.1016%2Fj.ijrobp.2010.11.054" TargetMode="External"/><Relationship Id="rId38" Type="http://schemas.openxmlformats.org/officeDocument/2006/relationships/hyperlink" Target="http://dx.doi.org/10.1016%2FS1470-2045%2806%2970700-8" TargetMode="External"/><Relationship Id="rId46" Type="http://schemas.openxmlformats.org/officeDocument/2006/relationships/hyperlink" Target="http://dx.doi.org/10.1001%2Fjama.2012.460" TargetMode="External"/><Relationship Id="rId59" Type="http://schemas.openxmlformats.org/officeDocument/2006/relationships/hyperlink" Target="http://dx.doi.org/10.1056%2FNEJMoa1012348" TargetMode="External"/><Relationship Id="rId20" Type="http://schemas.openxmlformats.org/officeDocument/2006/relationships/hyperlink" Target="http://dx.doi.org/10.1001%2Fjama.292.7.821" TargetMode="External"/><Relationship Id="rId41" Type="http://schemas.openxmlformats.org/officeDocument/2006/relationships/hyperlink" Target="http://dx.doi.org/10.1016%2Fj.juro.2007.03.003" TargetMode="External"/><Relationship Id="rId54" Type="http://schemas.openxmlformats.org/officeDocument/2006/relationships/hyperlink" Target="http://dx.doi.org/10.1016%2Fj.juro.2013.05.032" TargetMode="External"/><Relationship Id="rId62" Type="http://schemas.openxmlformats.org/officeDocument/2006/relationships/hyperlink" Target="http://dx.doi.org/10.1001%2Fjama.299.3.28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001%2Fjama.294.10.1233" TargetMode="External"/><Relationship Id="rId15" Type="http://schemas.openxmlformats.org/officeDocument/2006/relationships/hyperlink" Target="http://dx.doi.org/10.1001%2Fjama.294.4.433" TargetMode="External"/><Relationship Id="rId23" Type="http://schemas.openxmlformats.org/officeDocument/2006/relationships/hyperlink" Target="http://dx.doi.org/10.1016%2Fj.eururo.2014.03.011" TargetMode="External"/><Relationship Id="rId28" Type="http://schemas.openxmlformats.org/officeDocument/2006/relationships/hyperlink" Target="http://dx.doi.org/10.1016%2Fj.ijrobp.2010.10.075" TargetMode="External"/><Relationship Id="rId36" Type="http://schemas.openxmlformats.org/officeDocument/2006/relationships/hyperlink" Target="http://dx.doi.org/10.6004%2Fjnccn.2010.0012" TargetMode="External"/><Relationship Id="rId49" Type="http://schemas.openxmlformats.org/officeDocument/2006/relationships/hyperlink" Target="http://dx.doi.org/10.1016%2Fj.ijrobp.2008.02.073" TargetMode="External"/><Relationship Id="rId57" Type="http://schemas.openxmlformats.org/officeDocument/2006/relationships/hyperlink" Target="http://dx.doi.org/10.1056%2FNEJMoa074311" TargetMode="External"/><Relationship Id="rId10" Type="http://schemas.openxmlformats.org/officeDocument/2006/relationships/hyperlink" Target="http://dx.doi.org/10.1016%2Fj.eururo.2010.10.039" TargetMode="External"/><Relationship Id="rId31" Type="http://schemas.openxmlformats.org/officeDocument/2006/relationships/hyperlink" Target="http://dx.doi.org/10.1118%2F1.2818738" TargetMode="External"/><Relationship Id="rId44" Type="http://schemas.openxmlformats.org/officeDocument/2006/relationships/hyperlink" Target="http://dx.doi.org/10.1016%2Fj.ijrobp.2007.11.066" TargetMode="External"/><Relationship Id="rId52" Type="http://schemas.openxmlformats.org/officeDocument/2006/relationships/hyperlink" Target="http://dx.doi.org/10.1200%2FJCO.2009.26.0133" TargetMode="External"/><Relationship Id="rId60" Type="http://schemas.openxmlformats.org/officeDocument/2006/relationships/hyperlink" Target="http://dx.doi.org/10.1200%2FJCO.2007.13.98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200%2FJCO.2005.05.253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605</Words>
  <Characters>14849</Characters>
  <Application>Microsoft Office Word</Application>
  <DocSecurity>0</DocSecurity>
  <Lines>123</Lines>
  <Paragraphs>34</Paragraphs>
  <ScaleCrop>false</ScaleCrop>
  <Company/>
  <LinksUpToDate>false</LinksUpToDate>
  <CharactersWithSpaces>1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n</dc:creator>
  <cp:keywords/>
  <dc:description/>
  <cp:lastModifiedBy>蕊 黎</cp:lastModifiedBy>
  <cp:revision>18</cp:revision>
  <dcterms:created xsi:type="dcterms:W3CDTF">2020-09-29T18:11:00Z</dcterms:created>
  <dcterms:modified xsi:type="dcterms:W3CDTF">2020-11-11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0.2399</vt:lpwstr>
  </property>
</Properties>
</file>